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2766"/>
        <w:tblW w:w="502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8"/>
        <w:gridCol w:w="2553"/>
        <w:gridCol w:w="1827"/>
      </w:tblGrid>
      <w:tr w:rsidR="00875E18" w:rsidRPr="008F4BD1" w14:paraId="31852F50" w14:textId="77777777" w:rsidTr="00D92B81">
        <w:trPr>
          <w:trHeight w:val="330"/>
        </w:trPr>
        <w:tc>
          <w:tcPr>
            <w:tcW w:w="2377" w:type="pct"/>
            <w:tcBorders>
              <w:bottom w:val="single" w:sz="4" w:space="0" w:color="auto"/>
            </w:tcBorders>
          </w:tcPr>
          <w:p w14:paraId="295710BC" w14:textId="77777777" w:rsidR="00875E18" w:rsidRPr="008F4BD1" w:rsidRDefault="00875E18" w:rsidP="00875E18">
            <w:pPr>
              <w:spacing w:afterLines="50" w:after="156" w:line="260" w:lineRule="exact"/>
              <w:jc w:val="center"/>
              <w:rPr>
                <w:rFonts w:ascii="Times New Roman" w:eastAsia="DengXian" w:hAnsi="Times New Roman" w:cs="Times New Roman"/>
                <w:b/>
                <w:sz w:val="20"/>
                <w:szCs w:val="20"/>
                <w:lang w:eastAsia="zh-CN"/>
              </w:rPr>
            </w:pPr>
            <w:r w:rsidRPr="008F4BD1">
              <w:rPr>
                <w:rFonts w:ascii="Times New Roman" w:eastAsia="DengXian" w:hAnsi="Times New Roman" w:cs="Times New Roman"/>
                <w:b/>
                <w:sz w:val="20"/>
                <w:szCs w:val="20"/>
                <w:lang w:eastAsia="zh-CN"/>
              </w:rPr>
              <w:t>Characteristics</w:t>
            </w:r>
          </w:p>
        </w:tc>
        <w:tc>
          <w:tcPr>
            <w:tcW w:w="1529" w:type="pct"/>
            <w:tcBorders>
              <w:bottom w:val="single" w:sz="4" w:space="0" w:color="auto"/>
            </w:tcBorders>
          </w:tcPr>
          <w:p w14:paraId="0C29C19C" w14:textId="77777777" w:rsidR="00875E18" w:rsidRPr="008F4BD1" w:rsidRDefault="00875E18" w:rsidP="003325E5">
            <w:pPr>
              <w:widowControl/>
              <w:spacing w:afterLines="50" w:after="156" w:line="26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8F4BD1">
              <w:rPr>
                <w:rFonts w:ascii="Times New Roman" w:eastAsia="DengXian" w:hAnsi="Times New Roman" w:cs="Times New Roman"/>
                <w:b/>
                <w:sz w:val="20"/>
                <w:szCs w:val="20"/>
                <w:lang w:eastAsia="zh-CN"/>
              </w:rPr>
              <w:t xml:space="preserve">Mean </w:t>
            </w:r>
            <w:r w:rsidRPr="008F4BD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± </w:t>
            </w:r>
            <w:r w:rsidRPr="008F4BD1">
              <w:rPr>
                <w:rFonts w:ascii="Times New Roman" w:eastAsia="DengXian" w:hAnsi="Times New Roman" w:cs="Times New Roman"/>
                <w:b/>
                <w:sz w:val="20"/>
                <w:szCs w:val="20"/>
                <w:lang w:eastAsia="zh-CN"/>
              </w:rPr>
              <w:t>SD/ Median (IQR)</w:t>
            </w:r>
          </w:p>
        </w:tc>
        <w:tc>
          <w:tcPr>
            <w:tcW w:w="1094" w:type="pct"/>
            <w:tcBorders>
              <w:bottom w:val="single" w:sz="4" w:space="0" w:color="auto"/>
            </w:tcBorders>
          </w:tcPr>
          <w:p w14:paraId="38F531D3" w14:textId="77777777" w:rsidR="00875E18" w:rsidRPr="008F4BD1" w:rsidRDefault="00875E18" w:rsidP="00875E18">
            <w:pPr>
              <w:spacing w:afterLines="50" w:after="156" w:line="260" w:lineRule="exact"/>
              <w:jc w:val="center"/>
              <w:rPr>
                <w:rFonts w:ascii="Times New Roman" w:eastAsia="DengXian" w:hAnsi="Times New Roman" w:cs="Times New Roman"/>
                <w:b/>
                <w:sz w:val="20"/>
                <w:szCs w:val="20"/>
                <w:lang w:eastAsia="zh-CN"/>
              </w:rPr>
            </w:pPr>
            <w:r w:rsidRPr="008F4BD1">
              <w:rPr>
                <w:rFonts w:ascii="Times New Roman" w:eastAsia="DengXian" w:hAnsi="Times New Roman" w:cs="Times New Roman"/>
                <w:b/>
                <w:sz w:val="20"/>
                <w:szCs w:val="20"/>
                <w:lang w:eastAsia="zh-CN"/>
              </w:rPr>
              <w:t>n (%)</w:t>
            </w:r>
          </w:p>
        </w:tc>
      </w:tr>
      <w:tr w:rsidR="00875E18" w:rsidRPr="008F4BD1" w14:paraId="41DEB758" w14:textId="77777777" w:rsidTr="00D92B81">
        <w:trPr>
          <w:trHeight w:val="330"/>
        </w:trPr>
        <w:tc>
          <w:tcPr>
            <w:tcW w:w="2377" w:type="pct"/>
            <w:tcBorders>
              <w:top w:val="single" w:sz="4" w:space="0" w:color="auto"/>
              <w:bottom w:val="nil"/>
            </w:tcBorders>
          </w:tcPr>
          <w:p w14:paraId="5D74EAB9" w14:textId="77777777" w:rsidR="00875E18" w:rsidRPr="008F4BD1" w:rsidRDefault="00875E18" w:rsidP="00875E18">
            <w:pPr>
              <w:spacing w:afterLines="50" w:after="156" w:line="260" w:lineRule="exact"/>
              <w:rPr>
                <w:rFonts w:ascii="Times New Roman" w:eastAsia="DengXian" w:hAnsi="Times New Roman" w:cs="Times New Roman"/>
                <w:b/>
                <w:sz w:val="20"/>
                <w:szCs w:val="20"/>
                <w:lang w:eastAsia="zh-CN"/>
              </w:rPr>
            </w:pP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1529" w:type="pct"/>
            <w:tcBorders>
              <w:top w:val="single" w:sz="4" w:space="0" w:color="auto"/>
              <w:bottom w:val="nil"/>
            </w:tcBorders>
          </w:tcPr>
          <w:p w14:paraId="695DB32A" w14:textId="77777777" w:rsidR="00875E18" w:rsidRPr="008F4BD1" w:rsidRDefault="00875E18" w:rsidP="003325E5">
            <w:pPr>
              <w:spacing w:afterLines="50" w:after="156" w:line="26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5.42</w:t>
            </w: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8F4B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± </w:t>
            </w: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2.7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94" w:type="pct"/>
            <w:tcBorders>
              <w:top w:val="single" w:sz="4" w:space="0" w:color="auto"/>
              <w:bottom w:val="nil"/>
            </w:tcBorders>
          </w:tcPr>
          <w:p w14:paraId="4AAF4B0B" w14:textId="77777777" w:rsidR="00875E18" w:rsidRPr="008F4BD1" w:rsidRDefault="00875E18" w:rsidP="00875E18">
            <w:pPr>
              <w:spacing w:afterLines="50" w:after="156" w:line="260" w:lineRule="exact"/>
              <w:jc w:val="right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75E18" w:rsidRPr="008F4BD1" w14:paraId="44E21482" w14:textId="77777777" w:rsidTr="00D92B81">
        <w:trPr>
          <w:trHeight w:val="257"/>
        </w:trPr>
        <w:tc>
          <w:tcPr>
            <w:tcW w:w="2377" w:type="pct"/>
            <w:tcBorders>
              <w:top w:val="nil"/>
            </w:tcBorders>
          </w:tcPr>
          <w:p w14:paraId="182C7659" w14:textId="77777777" w:rsidR="00875E18" w:rsidRPr="008F4BD1" w:rsidRDefault="00875E18" w:rsidP="00875E18">
            <w:pPr>
              <w:spacing w:afterLines="50" w:after="156" w:line="260" w:lineRule="exact"/>
              <w:rPr>
                <w:rFonts w:ascii="Times New Roman" w:eastAsia="DengXian" w:hAnsi="Times New Roman" w:cs="Times New Roman"/>
                <w:b/>
                <w:sz w:val="20"/>
                <w:szCs w:val="20"/>
                <w:lang w:eastAsia="zh-CN"/>
              </w:rPr>
            </w:pP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Sex (Female)</w:t>
            </w:r>
          </w:p>
        </w:tc>
        <w:tc>
          <w:tcPr>
            <w:tcW w:w="1529" w:type="pct"/>
            <w:tcBorders>
              <w:top w:val="nil"/>
            </w:tcBorders>
          </w:tcPr>
          <w:p w14:paraId="7CC503D4" w14:textId="77777777" w:rsidR="00875E18" w:rsidRPr="008F4BD1" w:rsidRDefault="00875E18" w:rsidP="003325E5">
            <w:pPr>
              <w:spacing w:afterLines="50" w:after="156" w:line="26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94" w:type="pct"/>
            <w:tcBorders>
              <w:top w:val="nil"/>
            </w:tcBorders>
          </w:tcPr>
          <w:p w14:paraId="2D30D181" w14:textId="77777777" w:rsidR="00875E18" w:rsidRPr="008F4BD1" w:rsidRDefault="00875E18" w:rsidP="00875E18">
            <w:pPr>
              <w:spacing w:afterLines="50" w:after="156" w:line="26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8</w:t>
            </w: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 (3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8</w:t>
            </w: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875E18" w:rsidRPr="008F4BD1" w14:paraId="0A41953B" w14:textId="77777777" w:rsidTr="00D92B81">
        <w:trPr>
          <w:trHeight w:val="265"/>
        </w:trPr>
        <w:tc>
          <w:tcPr>
            <w:tcW w:w="2377" w:type="pct"/>
          </w:tcPr>
          <w:p w14:paraId="3039A67B" w14:textId="77777777" w:rsidR="00875E18" w:rsidRPr="008F4BD1" w:rsidRDefault="00875E18" w:rsidP="00875E18">
            <w:pPr>
              <w:spacing w:afterLines="50" w:after="156" w:line="260" w:lineRule="exact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Education background</w:t>
            </w:r>
          </w:p>
        </w:tc>
        <w:tc>
          <w:tcPr>
            <w:tcW w:w="1529" w:type="pct"/>
          </w:tcPr>
          <w:p w14:paraId="2EB47BB3" w14:textId="77777777" w:rsidR="00875E18" w:rsidRPr="008F4BD1" w:rsidRDefault="00875E18" w:rsidP="003325E5">
            <w:pPr>
              <w:spacing w:afterLines="50" w:after="156" w:line="26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94" w:type="pct"/>
          </w:tcPr>
          <w:p w14:paraId="5CFA52A6" w14:textId="77777777" w:rsidR="00875E18" w:rsidRPr="008F4BD1" w:rsidRDefault="00875E18" w:rsidP="00875E18">
            <w:pPr>
              <w:spacing w:afterLines="50" w:after="156" w:line="26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75E18" w:rsidRPr="008F4BD1" w14:paraId="525BE409" w14:textId="77777777" w:rsidTr="00D92B81">
        <w:trPr>
          <w:trHeight w:val="265"/>
        </w:trPr>
        <w:tc>
          <w:tcPr>
            <w:tcW w:w="2377" w:type="pct"/>
          </w:tcPr>
          <w:p w14:paraId="1106B3A1" w14:textId="77777777" w:rsidR="00875E18" w:rsidRPr="008F4BD1" w:rsidRDefault="00875E18" w:rsidP="00875E18">
            <w:pPr>
              <w:spacing w:afterLines="50" w:after="156" w:line="260" w:lineRule="exact"/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Primary school and below</w:t>
            </w:r>
          </w:p>
        </w:tc>
        <w:tc>
          <w:tcPr>
            <w:tcW w:w="1529" w:type="pct"/>
          </w:tcPr>
          <w:p w14:paraId="4925EDFF" w14:textId="77777777" w:rsidR="00875E18" w:rsidRPr="008F4BD1" w:rsidRDefault="00875E18" w:rsidP="003325E5">
            <w:pPr>
              <w:spacing w:afterLines="50" w:after="156" w:line="26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94" w:type="pct"/>
          </w:tcPr>
          <w:p w14:paraId="4F28268E" w14:textId="77777777" w:rsidR="00875E18" w:rsidRPr="008F4BD1" w:rsidRDefault="00875E18" w:rsidP="00875E18">
            <w:pPr>
              <w:spacing w:afterLines="50" w:after="156" w:line="26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9</w:t>
            </w: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(4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.8</w:t>
            </w: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875E18" w:rsidRPr="008F4BD1" w14:paraId="4757C199" w14:textId="77777777" w:rsidTr="00D92B81">
        <w:trPr>
          <w:trHeight w:val="265"/>
        </w:trPr>
        <w:tc>
          <w:tcPr>
            <w:tcW w:w="2377" w:type="pct"/>
          </w:tcPr>
          <w:p w14:paraId="2A480DEE" w14:textId="77777777" w:rsidR="00875E18" w:rsidRPr="008F4BD1" w:rsidRDefault="00875E18" w:rsidP="00875E18">
            <w:pPr>
              <w:spacing w:afterLines="50" w:after="156" w:line="260" w:lineRule="exact"/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High school</w:t>
            </w:r>
          </w:p>
        </w:tc>
        <w:tc>
          <w:tcPr>
            <w:tcW w:w="1529" w:type="pct"/>
          </w:tcPr>
          <w:p w14:paraId="294B2314" w14:textId="77777777" w:rsidR="00875E18" w:rsidRPr="008F4BD1" w:rsidRDefault="00875E18" w:rsidP="003325E5">
            <w:pPr>
              <w:spacing w:afterLines="50" w:after="156" w:line="26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94" w:type="pct"/>
          </w:tcPr>
          <w:p w14:paraId="428D71E9" w14:textId="77777777" w:rsidR="00875E18" w:rsidRPr="008F4BD1" w:rsidRDefault="00875E18" w:rsidP="00875E18">
            <w:pPr>
              <w:spacing w:afterLines="50" w:after="156" w:line="26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105 </w:t>
            </w: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(4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9.3</w:t>
            </w: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875E18" w:rsidRPr="008F4BD1" w14:paraId="449CDEB5" w14:textId="77777777" w:rsidTr="00D92B81">
        <w:trPr>
          <w:trHeight w:val="265"/>
        </w:trPr>
        <w:tc>
          <w:tcPr>
            <w:tcW w:w="2377" w:type="pct"/>
          </w:tcPr>
          <w:p w14:paraId="0CAAEF24" w14:textId="77777777" w:rsidR="00875E18" w:rsidRPr="008F4BD1" w:rsidRDefault="00875E18" w:rsidP="00875E18">
            <w:pPr>
              <w:spacing w:afterLines="50" w:after="156" w:line="260" w:lineRule="exact"/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College and above </w:t>
            </w:r>
          </w:p>
        </w:tc>
        <w:tc>
          <w:tcPr>
            <w:tcW w:w="1529" w:type="pct"/>
          </w:tcPr>
          <w:p w14:paraId="14A4E26A" w14:textId="77777777" w:rsidR="00875E18" w:rsidRPr="008F4BD1" w:rsidRDefault="00875E18" w:rsidP="003325E5">
            <w:pPr>
              <w:spacing w:afterLines="50" w:after="156" w:line="26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94" w:type="pct"/>
          </w:tcPr>
          <w:p w14:paraId="148EC80A" w14:textId="77777777" w:rsidR="00875E18" w:rsidRPr="008F4BD1" w:rsidRDefault="00875E18" w:rsidP="00875E18">
            <w:pPr>
              <w:spacing w:afterLines="50" w:after="156" w:line="26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9</w:t>
            </w: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8.9</w:t>
            </w: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875E18" w:rsidRPr="008F4BD1" w14:paraId="1033D646" w14:textId="77777777" w:rsidTr="00D92B81">
        <w:trPr>
          <w:trHeight w:val="265"/>
        </w:trPr>
        <w:tc>
          <w:tcPr>
            <w:tcW w:w="2377" w:type="pct"/>
          </w:tcPr>
          <w:p w14:paraId="51188CA3" w14:textId="77777777" w:rsidR="00875E18" w:rsidRPr="008F4BD1" w:rsidRDefault="00875E18" w:rsidP="00875E18">
            <w:pPr>
              <w:spacing w:afterLines="50" w:after="156" w:line="260" w:lineRule="exact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Marital </w:t>
            </w:r>
            <w:r w:rsidRPr="008F4BD1">
              <w:rPr>
                <w:rFonts w:ascii="Times New Roman" w:eastAsia="DengXian" w:hAnsi="Times New Roman" w:cs="Times New Roman"/>
                <w:noProof/>
                <w:sz w:val="20"/>
                <w:szCs w:val="20"/>
                <w:lang w:eastAsia="zh-CN"/>
              </w:rPr>
              <w:t>status</w:t>
            </w:r>
          </w:p>
        </w:tc>
        <w:tc>
          <w:tcPr>
            <w:tcW w:w="1529" w:type="pct"/>
          </w:tcPr>
          <w:p w14:paraId="35D81C9C" w14:textId="77777777" w:rsidR="00875E18" w:rsidRPr="008F4BD1" w:rsidRDefault="00875E18" w:rsidP="003325E5">
            <w:pPr>
              <w:spacing w:afterLines="50" w:after="156" w:line="26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94" w:type="pct"/>
          </w:tcPr>
          <w:p w14:paraId="3ECE6CE1" w14:textId="77777777" w:rsidR="00875E18" w:rsidRPr="008F4BD1" w:rsidRDefault="00875E18" w:rsidP="00875E18">
            <w:pPr>
              <w:spacing w:afterLines="50" w:after="156" w:line="26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75E18" w:rsidRPr="008F4BD1" w14:paraId="0FB74755" w14:textId="77777777" w:rsidTr="00D92B81">
        <w:trPr>
          <w:trHeight w:val="204"/>
        </w:trPr>
        <w:tc>
          <w:tcPr>
            <w:tcW w:w="2377" w:type="pct"/>
          </w:tcPr>
          <w:p w14:paraId="2FAFE970" w14:textId="77777777" w:rsidR="00875E18" w:rsidRPr="008F4BD1" w:rsidRDefault="00875E18" w:rsidP="00875E18">
            <w:pPr>
              <w:spacing w:afterLines="50" w:after="156" w:line="260" w:lineRule="exact"/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Being married</w:t>
            </w:r>
          </w:p>
        </w:tc>
        <w:tc>
          <w:tcPr>
            <w:tcW w:w="1529" w:type="pct"/>
          </w:tcPr>
          <w:p w14:paraId="0A9B3566" w14:textId="77777777" w:rsidR="00875E18" w:rsidRPr="008F4BD1" w:rsidRDefault="00875E18" w:rsidP="003325E5">
            <w:pPr>
              <w:spacing w:afterLines="50" w:after="156" w:line="26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94" w:type="pct"/>
          </w:tcPr>
          <w:p w14:paraId="7F5C3702" w14:textId="77777777" w:rsidR="00875E18" w:rsidRPr="008F4BD1" w:rsidRDefault="00875E18" w:rsidP="00875E18">
            <w:pPr>
              <w:spacing w:afterLines="50" w:after="156" w:line="26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76 </w:t>
            </w: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(8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.6</w:t>
            </w: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875E18" w:rsidRPr="008F4BD1" w14:paraId="45EC5F41" w14:textId="77777777" w:rsidTr="00D92B81">
        <w:trPr>
          <w:trHeight w:val="204"/>
        </w:trPr>
        <w:tc>
          <w:tcPr>
            <w:tcW w:w="2377" w:type="pct"/>
          </w:tcPr>
          <w:p w14:paraId="0538483F" w14:textId="77777777" w:rsidR="00875E18" w:rsidRPr="008F4BD1" w:rsidRDefault="00875E18" w:rsidP="00875E18">
            <w:pPr>
              <w:spacing w:afterLines="50" w:after="156" w:line="260" w:lineRule="exact"/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Single/widow/divorced</w:t>
            </w:r>
          </w:p>
        </w:tc>
        <w:tc>
          <w:tcPr>
            <w:tcW w:w="1529" w:type="pct"/>
          </w:tcPr>
          <w:p w14:paraId="5B384D7C" w14:textId="77777777" w:rsidR="00875E18" w:rsidRPr="008F4BD1" w:rsidRDefault="00875E18" w:rsidP="003325E5">
            <w:pPr>
              <w:spacing w:afterLines="50" w:after="156" w:line="26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94" w:type="pct"/>
          </w:tcPr>
          <w:p w14:paraId="1A017B85" w14:textId="77777777" w:rsidR="00875E18" w:rsidRPr="008F4BD1" w:rsidRDefault="00875E18" w:rsidP="00875E18">
            <w:pPr>
              <w:spacing w:afterLines="50" w:after="156" w:line="26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3</w:t>
            </w:r>
            <w:r w:rsidR="00D747A5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7 </w:t>
            </w: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(1</w:t>
            </w:r>
            <w:r w:rsidR="00D747A5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7.4</w:t>
            </w: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875E18" w:rsidRPr="008F4BD1" w14:paraId="50E64FA5" w14:textId="77777777" w:rsidTr="00D92B81">
        <w:trPr>
          <w:trHeight w:val="265"/>
        </w:trPr>
        <w:tc>
          <w:tcPr>
            <w:tcW w:w="2377" w:type="pct"/>
          </w:tcPr>
          <w:p w14:paraId="180F1476" w14:textId="77777777" w:rsidR="00875E18" w:rsidRPr="008F4BD1" w:rsidRDefault="00875E18" w:rsidP="00875E18">
            <w:pPr>
              <w:spacing w:afterLines="50" w:after="156" w:line="260" w:lineRule="exact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Employment </w:t>
            </w:r>
            <w:r w:rsidRPr="008F4BD1">
              <w:rPr>
                <w:rFonts w:ascii="Times New Roman" w:eastAsia="DengXian" w:hAnsi="Times New Roman" w:cs="Times New Roman"/>
                <w:noProof/>
                <w:sz w:val="20"/>
                <w:szCs w:val="20"/>
                <w:lang w:eastAsia="zh-CN"/>
              </w:rPr>
              <w:t>status (Unemployed)</w:t>
            </w:r>
          </w:p>
        </w:tc>
        <w:tc>
          <w:tcPr>
            <w:tcW w:w="1529" w:type="pct"/>
          </w:tcPr>
          <w:p w14:paraId="1590B029" w14:textId="77777777" w:rsidR="00875E18" w:rsidRPr="008F4BD1" w:rsidRDefault="00875E18" w:rsidP="003325E5">
            <w:pPr>
              <w:spacing w:afterLines="50" w:after="156" w:line="26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94" w:type="pct"/>
          </w:tcPr>
          <w:p w14:paraId="6AC2DEB2" w14:textId="77777777" w:rsidR="00875E18" w:rsidRPr="008F4BD1" w:rsidRDefault="00875E18" w:rsidP="00875E18">
            <w:pPr>
              <w:spacing w:afterLines="50" w:after="156" w:line="26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87</w:t>
            </w: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(8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7.8</w:t>
            </w: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875E18" w:rsidRPr="008F4BD1" w14:paraId="55711B12" w14:textId="77777777" w:rsidTr="00D92B81">
        <w:trPr>
          <w:trHeight w:val="257"/>
        </w:trPr>
        <w:tc>
          <w:tcPr>
            <w:tcW w:w="2377" w:type="pct"/>
          </w:tcPr>
          <w:p w14:paraId="2E8A45E2" w14:textId="77777777" w:rsidR="00875E18" w:rsidRPr="008F4BD1" w:rsidRDefault="00875E18" w:rsidP="00875E18">
            <w:pPr>
              <w:spacing w:afterLines="50" w:after="156" w:line="260" w:lineRule="exact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Months since HF diagnosis</w:t>
            </w:r>
          </w:p>
        </w:tc>
        <w:tc>
          <w:tcPr>
            <w:tcW w:w="1529" w:type="pct"/>
          </w:tcPr>
          <w:p w14:paraId="09A7B9E2" w14:textId="77777777" w:rsidR="00875E18" w:rsidRPr="008F4BD1" w:rsidRDefault="00875E18" w:rsidP="003325E5">
            <w:pPr>
              <w:spacing w:afterLines="50" w:after="156" w:line="26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4 (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4</w:t>
            </w: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-</w:t>
            </w:r>
            <w:proofErr w:type="gramStart"/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60)</w:t>
            </w: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eastAsia="zh-CN"/>
              </w:rPr>
              <w:t>a</w:t>
            </w:r>
            <w:proofErr w:type="gramEnd"/>
          </w:p>
        </w:tc>
        <w:tc>
          <w:tcPr>
            <w:tcW w:w="1094" w:type="pct"/>
          </w:tcPr>
          <w:p w14:paraId="0292D139" w14:textId="77777777" w:rsidR="00875E18" w:rsidRPr="008F4BD1" w:rsidRDefault="00875E18" w:rsidP="00875E18">
            <w:pPr>
              <w:spacing w:afterLines="50" w:after="156" w:line="26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875E18" w:rsidRPr="008F4BD1" w14:paraId="7CD7751C" w14:textId="77777777" w:rsidTr="00D92B81">
        <w:trPr>
          <w:trHeight w:val="257"/>
        </w:trPr>
        <w:tc>
          <w:tcPr>
            <w:tcW w:w="2377" w:type="pct"/>
          </w:tcPr>
          <w:p w14:paraId="6F28778D" w14:textId="77777777" w:rsidR="00875E18" w:rsidRPr="008F4BD1" w:rsidRDefault="00875E18" w:rsidP="00875E18">
            <w:pPr>
              <w:spacing w:afterLines="50" w:after="156" w:line="260" w:lineRule="exact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Hospitalized due to HF in the past year (Yes)</w:t>
            </w:r>
          </w:p>
        </w:tc>
        <w:tc>
          <w:tcPr>
            <w:tcW w:w="1529" w:type="pct"/>
          </w:tcPr>
          <w:p w14:paraId="7E7F5048" w14:textId="77777777" w:rsidR="00875E18" w:rsidRPr="008F4BD1" w:rsidRDefault="00875E18" w:rsidP="003325E5">
            <w:pPr>
              <w:spacing w:afterLines="50" w:after="156" w:line="26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94" w:type="pct"/>
          </w:tcPr>
          <w:p w14:paraId="7537E84B" w14:textId="77777777" w:rsidR="00875E18" w:rsidRPr="008F4BD1" w:rsidRDefault="00D747A5" w:rsidP="00875E18">
            <w:pPr>
              <w:spacing w:afterLines="50" w:after="156" w:line="26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04</w:t>
            </w:r>
            <w:r w:rsidR="00875E18"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(95.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8</w:t>
            </w:r>
            <w:r w:rsidR="00875E18"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875E18" w:rsidRPr="008F4BD1" w14:paraId="3F77BA1C" w14:textId="77777777" w:rsidTr="00D92B81">
        <w:trPr>
          <w:trHeight w:val="257"/>
        </w:trPr>
        <w:tc>
          <w:tcPr>
            <w:tcW w:w="2377" w:type="pct"/>
          </w:tcPr>
          <w:p w14:paraId="70B4BAB7" w14:textId="77777777" w:rsidR="00875E18" w:rsidRPr="008F4BD1" w:rsidRDefault="00875E18" w:rsidP="00875E18">
            <w:pPr>
              <w:spacing w:afterLines="50" w:after="156" w:line="260" w:lineRule="exact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CCI   </w:t>
            </w:r>
          </w:p>
        </w:tc>
        <w:tc>
          <w:tcPr>
            <w:tcW w:w="1529" w:type="pct"/>
          </w:tcPr>
          <w:p w14:paraId="606BEEF2" w14:textId="77777777" w:rsidR="00875E18" w:rsidRPr="008F4BD1" w:rsidRDefault="00875E18" w:rsidP="003325E5">
            <w:pPr>
              <w:spacing w:afterLines="50" w:after="156" w:line="26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3.8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9</w:t>
            </w: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8F4B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± </w:t>
            </w: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.4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94" w:type="pct"/>
          </w:tcPr>
          <w:p w14:paraId="27BAAC7B" w14:textId="77777777" w:rsidR="00875E18" w:rsidRPr="008F4BD1" w:rsidRDefault="00875E18" w:rsidP="00875E18">
            <w:pPr>
              <w:spacing w:afterLines="50" w:after="156" w:line="26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875E18" w:rsidRPr="008F4BD1" w14:paraId="6B9E799F" w14:textId="77777777" w:rsidTr="00D92B81">
        <w:trPr>
          <w:trHeight w:val="257"/>
        </w:trPr>
        <w:tc>
          <w:tcPr>
            <w:tcW w:w="2377" w:type="pct"/>
          </w:tcPr>
          <w:p w14:paraId="6F2B8C53" w14:textId="77777777" w:rsidR="00875E18" w:rsidRPr="008F4BD1" w:rsidRDefault="00875E18" w:rsidP="00875E18">
            <w:pPr>
              <w:spacing w:afterLines="50" w:after="156" w:line="260" w:lineRule="exact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NYHA class</w:t>
            </w:r>
          </w:p>
        </w:tc>
        <w:tc>
          <w:tcPr>
            <w:tcW w:w="1529" w:type="pct"/>
          </w:tcPr>
          <w:p w14:paraId="74B34948" w14:textId="77777777" w:rsidR="00875E18" w:rsidRPr="008F4BD1" w:rsidRDefault="00875E18" w:rsidP="003325E5">
            <w:pPr>
              <w:spacing w:afterLines="50" w:after="156" w:line="26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94" w:type="pct"/>
          </w:tcPr>
          <w:p w14:paraId="1D0F362F" w14:textId="77777777" w:rsidR="00875E18" w:rsidRPr="008F4BD1" w:rsidRDefault="00875E18" w:rsidP="00875E18">
            <w:pPr>
              <w:spacing w:afterLines="50" w:after="156" w:line="26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875E18" w:rsidRPr="008F4BD1" w14:paraId="2C4DD7C4" w14:textId="77777777" w:rsidTr="00D92B81">
        <w:trPr>
          <w:trHeight w:val="257"/>
        </w:trPr>
        <w:tc>
          <w:tcPr>
            <w:tcW w:w="2377" w:type="pct"/>
          </w:tcPr>
          <w:p w14:paraId="39ACACB7" w14:textId="77777777" w:rsidR="00875E18" w:rsidRPr="008F4BD1" w:rsidRDefault="00875E18" w:rsidP="00875E18">
            <w:pPr>
              <w:spacing w:afterLines="50" w:after="156" w:line="260" w:lineRule="exact"/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1529" w:type="pct"/>
          </w:tcPr>
          <w:p w14:paraId="306ACE4F" w14:textId="77777777" w:rsidR="00875E18" w:rsidRPr="008F4BD1" w:rsidRDefault="00875E18" w:rsidP="003325E5">
            <w:pPr>
              <w:spacing w:afterLines="50" w:after="156" w:line="26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94" w:type="pct"/>
          </w:tcPr>
          <w:p w14:paraId="0C7980C6" w14:textId="77777777" w:rsidR="00875E18" w:rsidRPr="008F4BD1" w:rsidRDefault="00D747A5" w:rsidP="00875E18">
            <w:pPr>
              <w:spacing w:afterLines="50" w:after="156" w:line="26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30</w:t>
            </w:r>
            <w:r w:rsidR="00875E18"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(14.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  <w:r w:rsidR="00875E18"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875E18" w:rsidRPr="008F4BD1" w14:paraId="5DB4BAF7" w14:textId="77777777" w:rsidTr="00D92B81">
        <w:trPr>
          <w:trHeight w:val="257"/>
        </w:trPr>
        <w:tc>
          <w:tcPr>
            <w:tcW w:w="2377" w:type="pct"/>
          </w:tcPr>
          <w:p w14:paraId="415B37A5" w14:textId="77777777" w:rsidR="00875E18" w:rsidRPr="008F4BD1" w:rsidRDefault="00875E18" w:rsidP="00875E18">
            <w:pPr>
              <w:spacing w:afterLines="50" w:after="156" w:line="260" w:lineRule="exact"/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III</w:t>
            </w:r>
          </w:p>
        </w:tc>
        <w:tc>
          <w:tcPr>
            <w:tcW w:w="1529" w:type="pct"/>
          </w:tcPr>
          <w:p w14:paraId="63728CAE" w14:textId="77777777" w:rsidR="00875E18" w:rsidRPr="008F4BD1" w:rsidRDefault="00875E18" w:rsidP="003325E5">
            <w:pPr>
              <w:spacing w:afterLines="50" w:after="156" w:line="26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94" w:type="pct"/>
          </w:tcPr>
          <w:p w14:paraId="3C8BE3F3" w14:textId="77777777" w:rsidR="00875E18" w:rsidRPr="008F4BD1" w:rsidRDefault="00D747A5" w:rsidP="00875E18">
            <w:pPr>
              <w:spacing w:afterLines="50" w:after="156" w:line="26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95</w:t>
            </w:r>
            <w:r w:rsidR="00875E18"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(44.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6</w:t>
            </w:r>
            <w:r w:rsidR="00875E18"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875E18" w:rsidRPr="008F4BD1" w14:paraId="0DAB5553" w14:textId="77777777" w:rsidTr="00D92B81">
        <w:trPr>
          <w:trHeight w:val="257"/>
        </w:trPr>
        <w:tc>
          <w:tcPr>
            <w:tcW w:w="2377" w:type="pct"/>
          </w:tcPr>
          <w:p w14:paraId="79757FD3" w14:textId="77777777" w:rsidR="00875E18" w:rsidRPr="008F4BD1" w:rsidRDefault="00875E18" w:rsidP="00875E18">
            <w:pPr>
              <w:spacing w:afterLines="50" w:after="156" w:line="260" w:lineRule="exact"/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29" w:type="pct"/>
          </w:tcPr>
          <w:p w14:paraId="2BB5C9A6" w14:textId="77777777" w:rsidR="00875E18" w:rsidRPr="008F4BD1" w:rsidRDefault="00875E18" w:rsidP="003325E5">
            <w:pPr>
              <w:spacing w:afterLines="50" w:after="156" w:line="26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94" w:type="pct"/>
          </w:tcPr>
          <w:p w14:paraId="7805B2DA" w14:textId="77777777" w:rsidR="00875E18" w:rsidRPr="008F4BD1" w:rsidRDefault="00D747A5" w:rsidP="00875E18">
            <w:pPr>
              <w:spacing w:afterLines="50" w:after="156" w:line="26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88</w:t>
            </w:r>
            <w:r w:rsidR="00875E18"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(41.3)</w:t>
            </w:r>
          </w:p>
        </w:tc>
      </w:tr>
      <w:tr w:rsidR="00875E18" w:rsidRPr="008F4BD1" w14:paraId="2848E579" w14:textId="77777777" w:rsidTr="00D92B81">
        <w:trPr>
          <w:trHeight w:val="257"/>
        </w:trPr>
        <w:tc>
          <w:tcPr>
            <w:tcW w:w="2377" w:type="pct"/>
          </w:tcPr>
          <w:p w14:paraId="00F51C03" w14:textId="77777777" w:rsidR="00875E18" w:rsidRPr="008F4BD1" w:rsidRDefault="00875E18" w:rsidP="00875E18">
            <w:pPr>
              <w:spacing w:afterLines="50" w:after="156" w:line="260" w:lineRule="exact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Physical symptoms score</w:t>
            </w: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eastAsia="zh-CN"/>
              </w:rPr>
              <w:t xml:space="preserve"> </w:t>
            </w: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(total range: 0-90)</w:t>
            </w:r>
          </w:p>
        </w:tc>
        <w:tc>
          <w:tcPr>
            <w:tcW w:w="1529" w:type="pct"/>
          </w:tcPr>
          <w:p w14:paraId="56403DCF" w14:textId="77777777" w:rsidR="00875E18" w:rsidRPr="008F4BD1" w:rsidRDefault="00875E18" w:rsidP="003325E5">
            <w:pPr>
              <w:spacing w:afterLines="50" w:after="156" w:line="26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6.21</w:t>
            </w: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8F4B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± </w:t>
            </w: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2.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98</w:t>
            </w:r>
          </w:p>
        </w:tc>
        <w:tc>
          <w:tcPr>
            <w:tcW w:w="1094" w:type="pct"/>
          </w:tcPr>
          <w:p w14:paraId="79901A2B" w14:textId="77777777" w:rsidR="00875E18" w:rsidRPr="008F4BD1" w:rsidRDefault="00875E18" w:rsidP="00875E18">
            <w:pPr>
              <w:spacing w:afterLines="50" w:after="156" w:line="260" w:lineRule="exact"/>
              <w:jc w:val="righ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875E18" w:rsidRPr="008F4BD1" w14:paraId="187F0548" w14:textId="77777777" w:rsidTr="00D92B81">
        <w:trPr>
          <w:trHeight w:val="257"/>
        </w:trPr>
        <w:tc>
          <w:tcPr>
            <w:tcW w:w="2377" w:type="pct"/>
          </w:tcPr>
          <w:p w14:paraId="0F98248F" w14:textId="77777777" w:rsidR="00875E18" w:rsidRPr="008F4BD1" w:rsidRDefault="00875E18" w:rsidP="00875E18">
            <w:pPr>
              <w:spacing w:afterLines="50" w:after="156" w:line="260" w:lineRule="exact"/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Dyspnea</w:t>
            </w:r>
            <w:proofErr w:type="spellEnd"/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(range: 0-30)</w:t>
            </w:r>
          </w:p>
        </w:tc>
        <w:tc>
          <w:tcPr>
            <w:tcW w:w="1529" w:type="pct"/>
          </w:tcPr>
          <w:p w14:paraId="5ABF2E01" w14:textId="77777777" w:rsidR="00875E18" w:rsidRPr="008F4BD1" w:rsidRDefault="00875E18" w:rsidP="003325E5">
            <w:pPr>
              <w:spacing w:afterLines="50" w:after="156" w:line="26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1.6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9</w:t>
            </w: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8F4B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6</w:t>
            </w: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1094" w:type="pct"/>
          </w:tcPr>
          <w:p w14:paraId="7354D512" w14:textId="77777777" w:rsidR="00875E18" w:rsidRPr="008F4BD1" w:rsidRDefault="00875E18" w:rsidP="00875E18">
            <w:pPr>
              <w:spacing w:afterLines="50" w:after="156" w:line="260" w:lineRule="exact"/>
              <w:jc w:val="righ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875E18" w:rsidRPr="008F4BD1" w14:paraId="6F1B2100" w14:textId="77777777" w:rsidTr="00D92B81">
        <w:trPr>
          <w:trHeight w:val="257"/>
        </w:trPr>
        <w:tc>
          <w:tcPr>
            <w:tcW w:w="2377" w:type="pct"/>
          </w:tcPr>
          <w:p w14:paraId="5BFA6ACE" w14:textId="77777777" w:rsidR="00875E18" w:rsidRPr="008F4BD1" w:rsidRDefault="00875E18" w:rsidP="00875E18">
            <w:pPr>
              <w:spacing w:afterLines="50" w:after="156" w:line="260" w:lineRule="exact"/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Edema</w:t>
            </w:r>
            <w:proofErr w:type="spellEnd"/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(range: 0-15)</w:t>
            </w:r>
          </w:p>
        </w:tc>
        <w:tc>
          <w:tcPr>
            <w:tcW w:w="1529" w:type="pct"/>
          </w:tcPr>
          <w:p w14:paraId="30E03DE6" w14:textId="77777777" w:rsidR="00875E18" w:rsidRPr="008F4BD1" w:rsidRDefault="00875E18" w:rsidP="003325E5">
            <w:pPr>
              <w:spacing w:afterLines="50" w:after="156" w:line="26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8F4B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.3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  <w:r w:rsidRPr="008F4B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± </w:t>
            </w: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.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1094" w:type="pct"/>
          </w:tcPr>
          <w:p w14:paraId="25B36AF6" w14:textId="77777777" w:rsidR="00875E18" w:rsidRPr="008F4BD1" w:rsidRDefault="00875E18" w:rsidP="00875E18">
            <w:pPr>
              <w:spacing w:afterLines="50" w:after="156" w:line="260" w:lineRule="exact"/>
              <w:jc w:val="righ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875E18" w:rsidRPr="008F4BD1" w14:paraId="140BE38C" w14:textId="77777777" w:rsidTr="00D92B81">
        <w:trPr>
          <w:trHeight w:val="257"/>
        </w:trPr>
        <w:tc>
          <w:tcPr>
            <w:tcW w:w="2377" w:type="pct"/>
          </w:tcPr>
          <w:p w14:paraId="7ECE01B2" w14:textId="77777777" w:rsidR="00875E18" w:rsidRPr="008F4BD1" w:rsidRDefault="00875E18" w:rsidP="00875E18">
            <w:pPr>
              <w:spacing w:afterLines="50" w:after="156" w:line="260" w:lineRule="exact"/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Chest discomfort (range: 0-10)</w:t>
            </w:r>
          </w:p>
        </w:tc>
        <w:tc>
          <w:tcPr>
            <w:tcW w:w="1529" w:type="pct"/>
          </w:tcPr>
          <w:p w14:paraId="4023FDE1" w14:textId="77777777" w:rsidR="00875E18" w:rsidRPr="008F4BD1" w:rsidRDefault="00875E18" w:rsidP="003325E5">
            <w:pPr>
              <w:spacing w:afterLines="50" w:after="156" w:line="26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8F4B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.3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  <w:r w:rsidRPr="008F4B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± </w:t>
            </w: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.2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094" w:type="pct"/>
          </w:tcPr>
          <w:p w14:paraId="3FCF7016" w14:textId="77777777" w:rsidR="00875E18" w:rsidRPr="008F4BD1" w:rsidRDefault="00875E18" w:rsidP="00875E18">
            <w:pPr>
              <w:spacing w:afterLines="50" w:after="156" w:line="260" w:lineRule="exact"/>
              <w:jc w:val="righ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875E18" w:rsidRPr="008F4BD1" w14:paraId="1B20891F" w14:textId="77777777" w:rsidTr="00D92B81">
        <w:trPr>
          <w:trHeight w:val="257"/>
        </w:trPr>
        <w:tc>
          <w:tcPr>
            <w:tcW w:w="2377" w:type="pct"/>
          </w:tcPr>
          <w:p w14:paraId="27252663" w14:textId="77777777" w:rsidR="00875E18" w:rsidRPr="008F4BD1" w:rsidRDefault="00875E18" w:rsidP="003325E5">
            <w:pPr>
              <w:spacing w:afterLines="50" w:after="156" w:line="260" w:lineRule="exact"/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Early subtle (range: 0-35)</w:t>
            </w:r>
          </w:p>
        </w:tc>
        <w:tc>
          <w:tcPr>
            <w:tcW w:w="1529" w:type="pct"/>
          </w:tcPr>
          <w:p w14:paraId="573E641A" w14:textId="77777777" w:rsidR="00875E18" w:rsidRPr="008F4BD1" w:rsidRDefault="00875E18" w:rsidP="003325E5">
            <w:pPr>
              <w:spacing w:afterLines="50" w:after="156" w:line="26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8F4B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3</w:t>
            </w:r>
            <w:r w:rsidRPr="008F4B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± 3</w:t>
            </w:r>
            <w:r w:rsidRPr="008F4BD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92</w:t>
            </w:r>
          </w:p>
        </w:tc>
        <w:tc>
          <w:tcPr>
            <w:tcW w:w="1094" w:type="pct"/>
          </w:tcPr>
          <w:p w14:paraId="0F9325DF" w14:textId="77777777" w:rsidR="00875E18" w:rsidRPr="00875E18" w:rsidRDefault="00875E18" w:rsidP="003325E5">
            <w:pPr>
              <w:spacing w:afterLines="50" w:after="156" w:line="260" w:lineRule="exact"/>
              <w:ind w:right="800"/>
              <w:rPr>
                <w:rFonts w:ascii="Times New Roman" w:eastAsia="PMingLiU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3325E5" w:rsidRPr="008F4BD1" w14:paraId="125D3C63" w14:textId="77777777" w:rsidTr="00D92B81">
        <w:trPr>
          <w:trHeight w:val="257"/>
        </w:trPr>
        <w:tc>
          <w:tcPr>
            <w:tcW w:w="2377" w:type="pct"/>
          </w:tcPr>
          <w:p w14:paraId="4A392B13" w14:textId="77777777" w:rsidR="003325E5" w:rsidRPr="008F4BD1" w:rsidRDefault="003325E5" w:rsidP="003325E5">
            <w:pPr>
              <w:spacing w:afterLines="50" w:after="156" w:line="260" w:lineRule="exact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Self-care maintenance (range: 0-100)</w:t>
            </w:r>
          </w:p>
        </w:tc>
        <w:tc>
          <w:tcPr>
            <w:tcW w:w="1529" w:type="pct"/>
          </w:tcPr>
          <w:p w14:paraId="0E365651" w14:textId="77777777" w:rsidR="003325E5" w:rsidRPr="003325E5" w:rsidRDefault="003325E5" w:rsidP="005B1D55">
            <w:pPr>
              <w:spacing w:afterLines="50" w:after="156" w:line="260" w:lineRule="exact"/>
              <w:ind w:firstLineChars="300" w:firstLine="600"/>
              <w:rPr>
                <w:rFonts w:ascii="Times New Roman" w:eastAsia="PMingLiU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47.88 </w:t>
            </w:r>
            <w:r w:rsidRPr="008F4B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15.23</w:t>
            </w:r>
          </w:p>
        </w:tc>
        <w:tc>
          <w:tcPr>
            <w:tcW w:w="1094" w:type="pct"/>
          </w:tcPr>
          <w:p w14:paraId="559A0FCE" w14:textId="77777777" w:rsidR="003325E5" w:rsidRDefault="003325E5" w:rsidP="003325E5">
            <w:pPr>
              <w:spacing w:afterLines="50" w:after="156" w:line="260" w:lineRule="exact"/>
              <w:ind w:right="200"/>
              <w:jc w:val="right"/>
              <w:rPr>
                <w:rFonts w:ascii="Times New Roman" w:eastAsia="PMingLiU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3325E5" w:rsidRPr="008F4BD1" w14:paraId="65332D38" w14:textId="77777777" w:rsidTr="00D92B81">
        <w:trPr>
          <w:trHeight w:val="257"/>
        </w:trPr>
        <w:tc>
          <w:tcPr>
            <w:tcW w:w="2377" w:type="pct"/>
          </w:tcPr>
          <w:p w14:paraId="1DE260AF" w14:textId="77777777" w:rsidR="003325E5" w:rsidRPr="008F4BD1" w:rsidRDefault="003325E5" w:rsidP="003325E5">
            <w:pPr>
              <w:spacing w:afterLines="50" w:after="156" w:line="260" w:lineRule="exact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Self-care management (range: 0-100)</w:t>
            </w:r>
          </w:p>
        </w:tc>
        <w:tc>
          <w:tcPr>
            <w:tcW w:w="1529" w:type="pct"/>
          </w:tcPr>
          <w:p w14:paraId="10A3CE54" w14:textId="77777777" w:rsidR="003325E5" w:rsidRPr="008F4BD1" w:rsidRDefault="003325E5" w:rsidP="003325E5">
            <w:pPr>
              <w:spacing w:afterLines="50" w:after="156" w:line="26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5.66 </w:t>
            </w:r>
            <w:r w:rsidRPr="008F4B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17.28</w:t>
            </w:r>
          </w:p>
        </w:tc>
        <w:tc>
          <w:tcPr>
            <w:tcW w:w="1094" w:type="pct"/>
          </w:tcPr>
          <w:p w14:paraId="772F1B31" w14:textId="77777777" w:rsidR="003325E5" w:rsidRDefault="003325E5" w:rsidP="00875E18">
            <w:pPr>
              <w:spacing w:afterLines="50" w:after="156" w:line="260" w:lineRule="exact"/>
              <w:jc w:val="right"/>
              <w:rPr>
                <w:rFonts w:ascii="Times New Roman" w:eastAsia="PMingLiU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</w:tbl>
    <w:p w14:paraId="775AB873" w14:textId="05DBABA6" w:rsidR="00CB05A6" w:rsidRPr="00213422" w:rsidRDefault="00CB05A6" w:rsidP="00213422">
      <w:pPr>
        <w:jc w:val="center"/>
        <w:rPr>
          <w:rFonts w:ascii="Times New Roman" w:hAnsi="Times New Roman" w:cs="Times New Roman"/>
          <w:b/>
          <w:bCs/>
          <w:szCs w:val="24"/>
          <w:lang w:eastAsia="zh-CN"/>
        </w:rPr>
      </w:pPr>
      <w:r w:rsidRPr="00213422">
        <w:rPr>
          <w:rFonts w:ascii="Times New Roman" w:hAnsi="Times New Roman" w:cs="Times New Roman"/>
          <w:b/>
          <w:bCs/>
          <w:szCs w:val="24"/>
          <w:lang w:eastAsia="zh-CN"/>
        </w:rPr>
        <w:t xml:space="preserve">Supplementary </w:t>
      </w:r>
      <w:r w:rsidR="00EC6F7C" w:rsidRPr="00213422">
        <w:rPr>
          <w:rFonts w:ascii="Times New Roman" w:hAnsi="Times New Roman" w:cs="Times New Roman" w:hint="eastAsia"/>
          <w:b/>
          <w:bCs/>
          <w:szCs w:val="24"/>
          <w:lang w:eastAsia="zh-CN"/>
        </w:rPr>
        <w:t>T</w:t>
      </w:r>
      <w:r w:rsidRPr="00213422">
        <w:rPr>
          <w:rFonts w:ascii="Times New Roman" w:hAnsi="Times New Roman" w:cs="Times New Roman"/>
          <w:b/>
          <w:bCs/>
          <w:szCs w:val="24"/>
          <w:lang w:eastAsia="zh-CN"/>
        </w:rPr>
        <w:t>able</w:t>
      </w:r>
      <w:r w:rsidR="00213422" w:rsidRPr="00213422">
        <w:rPr>
          <w:rFonts w:ascii="Times New Roman" w:hAnsi="Times New Roman" w:cs="Times New Roman"/>
          <w:b/>
          <w:bCs/>
          <w:szCs w:val="24"/>
          <w:lang w:eastAsia="zh-CN"/>
        </w:rPr>
        <w:t>s</w:t>
      </w:r>
    </w:p>
    <w:p w14:paraId="21F5C63D" w14:textId="77777777" w:rsidR="00D92B81" w:rsidRDefault="00D92B81" w:rsidP="00CB05A6">
      <w:pPr>
        <w:rPr>
          <w:rFonts w:ascii="Times New Roman" w:hAnsi="Times New Roman" w:cs="Times New Roman"/>
          <w:szCs w:val="24"/>
          <w:lang w:eastAsia="zh-CN"/>
        </w:rPr>
      </w:pPr>
    </w:p>
    <w:p w14:paraId="52D4184D" w14:textId="2A29216C" w:rsidR="00D92B81" w:rsidRPr="00D92B81" w:rsidRDefault="00213422" w:rsidP="00CB05A6">
      <w:pPr>
        <w:rPr>
          <w:rFonts w:ascii="Times New Roman" w:hAnsi="Times New Roman" w:cs="Times New Roman" w:hint="eastAsia"/>
          <w:szCs w:val="24"/>
        </w:rPr>
      </w:pPr>
      <w:r>
        <w:rPr>
          <w:rFonts w:ascii="Times New Roman" w:hAnsi="Times New Roman" w:cs="Times New Roman" w:hint="eastAsia"/>
          <w:szCs w:val="24"/>
          <w:lang w:eastAsia="zh-CN"/>
        </w:rPr>
        <w:t>T</w:t>
      </w:r>
      <w:r>
        <w:rPr>
          <w:rFonts w:ascii="Times New Roman" w:hAnsi="Times New Roman" w:cs="Times New Roman"/>
          <w:szCs w:val="24"/>
          <w:lang w:eastAsia="zh-CN"/>
        </w:rPr>
        <w:t xml:space="preserve">able </w:t>
      </w:r>
      <w:r>
        <w:rPr>
          <w:rFonts w:ascii="Times New Roman" w:hAnsi="Times New Roman" w:cs="Times New Roman" w:hint="eastAsia"/>
          <w:szCs w:val="24"/>
          <w:lang w:eastAsia="zh-CN"/>
        </w:rPr>
        <w:t>S</w:t>
      </w:r>
      <w:r>
        <w:rPr>
          <w:rFonts w:ascii="Times New Roman" w:hAnsi="Times New Roman" w:cs="Times New Roman"/>
          <w:szCs w:val="24"/>
          <w:lang w:eastAsia="zh-CN"/>
        </w:rPr>
        <w:t>1</w:t>
      </w:r>
      <w:r>
        <w:rPr>
          <w:rFonts w:ascii="Times New Roman" w:hAnsi="Times New Roman" w:cs="Times New Roman"/>
          <w:szCs w:val="24"/>
          <w:lang w:eastAsia="zh-CN"/>
        </w:rPr>
        <w:t xml:space="preserve"> </w:t>
      </w:r>
      <w:r w:rsidR="00875E18" w:rsidRPr="008F4BD1">
        <w:rPr>
          <w:rFonts w:ascii="Times New Roman" w:hAnsi="Times New Roman" w:cs="Times New Roman"/>
          <w:szCs w:val="24"/>
          <w:lang w:eastAsia="zh-CN"/>
        </w:rPr>
        <w:t>P</w:t>
      </w:r>
      <w:r w:rsidR="00875E18" w:rsidRPr="008F4BD1">
        <w:rPr>
          <w:rFonts w:ascii="Times New Roman" w:hAnsi="Times New Roman" w:cs="Times New Roman"/>
          <w:szCs w:val="24"/>
        </w:rPr>
        <w:t xml:space="preserve">articipants’ socio-demographic and </w:t>
      </w:r>
      <w:r w:rsidR="00875E18" w:rsidRPr="008F4BD1">
        <w:rPr>
          <w:rFonts w:ascii="Times New Roman" w:hAnsi="Times New Roman" w:cs="Times New Roman"/>
          <w:noProof/>
          <w:szCs w:val="24"/>
        </w:rPr>
        <w:t>clinical</w:t>
      </w:r>
      <w:r w:rsidR="00875E18" w:rsidRPr="008F4BD1">
        <w:rPr>
          <w:rFonts w:ascii="Times New Roman" w:hAnsi="Times New Roman" w:cs="Times New Roman"/>
          <w:szCs w:val="24"/>
        </w:rPr>
        <w:t xml:space="preserve"> characteristics</w:t>
      </w:r>
      <w:r w:rsidR="00875E18">
        <w:rPr>
          <w:rFonts w:ascii="Times New Roman" w:hAnsi="Times New Roman" w:cs="Times New Roman" w:hint="eastAsia"/>
          <w:szCs w:val="24"/>
          <w:lang w:eastAsia="zh-CN"/>
        </w:rPr>
        <w:t>,</w:t>
      </w:r>
      <w:r w:rsidR="00875E18" w:rsidRPr="008F4BD1">
        <w:rPr>
          <w:rFonts w:ascii="Times New Roman" w:hAnsi="Times New Roman" w:cs="Times New Roman"/>
          <w:szCs w:val="24"/>
        </w:rPr>
        <w:t xml:space="preserve"> physical symptoms</w:t>
      </w:r>
      <w:r w:rsidR="00875E18">
        <w:rPr>
          <w:rFonts w:ascii="Times New Roman" w:hAnsi="Times New Roman" w:cs="Times New Roman"/>
          <w:szCs w:val="24"/>
        </w:rPr>
        <w:t>, and self-care behaviours in the parental study</w:t>
      </w:r>
      <w:r w:rsidR="00875E18" w:rsidRPr="008F4BD1">
        <w:rPr>
          <w:rFonts w:ascii="Times New Roman" w:hAnsi="Times New Roman" w:cs="Times New Roman"/>
          <w:szCs w:val="24"/>
        </w:rPr>
        <w:t xml:space="preserve"> (</w:t>
      </w:r>
      <w:r w:rsidR="00875E18">
        <w:rPr>
          <w:rFonts w:ascii="Times New Roman" w:hAnsi="Times New Roman" w:cs="Times New Roman" w:hint="eastAsia"/>
          <w:szCs w:val="24"/>
          <w:lang w:eastAsia="zh-CN"/>
        </w:rPr>
        <w:t>N</w:t>
      </w:r>
      <w:r w:rsidR="00875E18" w:rsidRPr="008F4BD1">
        <w:rPr>
          <w:rFonts w:ascii="Times New Roman" w:hAnsi="Times New Roman" w:cs="Times New Roman"/>
          <w:szCs w:val="24"/>
        </w:rPr>
        <w:t>=</w:t>
      </w:r>
      <w:r w:rsidR="00875E18">
        <w:rPr>
          <w:rFonts w:ascii="Times New Roman" w:hAnsi="Times New Roman" w:cs="Times New Roman"/>
          <w:szCs w:val="24"/>
        </w:rPr>
        <w:t>213</w:t>
      </w:r>
      <w:r w:rsidR="00875E18" w:rsidRPr="008F4BD1">
        <w:rPr>
          <w:rFonts w:ascii="Times New Roman" w:hAnsi="Times New Roman" w:cs="Times New Roman"/>
          <w:szCs w:val="24"/>
        </w:rPr>
        <w:t>)</w:t>
      </w:r>
    </w:p>
    <w:p w14:paraId="3C704AA4" w14:textId="77777777" w:rsidR="00EC6F7C" w:rsidRDefault="003325E5" w:rsidP="003325E5">
      <w:pPr>
        <w:spacing w:afterLines="50" w:after="156"/>
        <w:ind w:rightChars="-19" w:right="-46"/>
        <w:rPr>
          <w:rFonts w:ascii="Times New Roman" w:hAnsi="Times New Roman" w:cs="Times New Roman"/>
          <w:sz w:val="20"/>
          <w:szCs w:val="20"/>
          <w:lang w:eastAsia="zh-CN"/>
        </w:rPr>
        <w:sectPr w:rsidR="00EC6F7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8F4BD1">
        <w:rPr>
          <w:rFonts w:ascii="Times New Roman" w:hAnsi="Times New Roman" w:cs="Times New Roman"/>
          <w:sz w:val="20"/>
          <w:szCs w:val="20"/>
        </w:rPr>
        <w:t xml:space="preserve">Abbreviations: CCI: </w:t>
      </w:r>
      <w:proofErr w:type="spellStart"/>
      <w:r w:rsidRPr="008F4BD1">
        <w:rPr>
          <w:rFonts w:ascii="Times New Roman" w:hAnsi="Times New Roman" w:cs="Times New Roman"/>
          <w:sz w:val="20"/>
          <w:szCs w:val="20"/>
          <w:lang w:eastAsia="zh-CN"/>
        </w:rPr>
        <w:t>Charlson</w:t>
      </w:r>
      <w:proofErr w:type="spellEnd"/>
      <w:r w:rsidRPr="008F4BD1">
        <w:rPr>
          <w:rFonts w:ascii="Times New Roman" w:hAnsi="Times New Roman" w:cs="Times New Roman"/>
          <w:sz w:val="20"/>
          <w:szCs w:val="20"/>
          <w:lang w:eastAsia="zh-CN"/>
        </w:rPr>
        <w:t xml:space="preserve"> Comorbidity Index; </w:t>
      </w:r>
      <w:r w:rsidRPr="008F4BD1">
        <w:rPr>
          <w:rFonts w:ascii="Times New Roman" w:hAnsi="Times New Roman" w:cs="Times New Roman"/>
          <w:sz w:val="20"/>
          <w:szCs w:val="20"/>
        </w:rPr>
        <w:t xml:space="preserve">HF: Heart failure; IQR: Interquartile ranges; NYHA: New York Heart Association. Note: </w:t>
      </w:r>
      <w:r w:rsidRPr="008F4BD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8F4BD1">
        <w:rPr>
          <w:rFonts w:ascii="Times New Roman" w:hAnsi="Times New Roman" w:cs="Times New Roman"/>
          <w:sz w:val="20"/>
          <w:szCs w:val="20"/>
        </w:rPr>
        <w:t xml:space="preserve"> </w:t>
      </w:r>
      <w:r w:rsidRPr="008F4BD1">
        <w:rPr>
          <w:rFonts w:ascii="Times New Roman" w:eastAsia="DengXian" w:hAnsi="Times New Roman" w:cs="Times New Roman"/>
          <w:sz w:val="20"/>
          <w:szCs w:val="20"/>
          <w:lang w:eastAsia="zh-CN"/>
        </w:rPr>
        <w:t>presented as median (IQR)</w:t>
      </w:r>
      <w:r w:rsidRPr="008F4BD1">
        <w:rPr>
          <w:rFonts w:ascii="Times New Roman" w:hAnsi="Times New Roman" w:cs="Times New Roman"/>
          <w:sz w:val="20"/>
          <w:szCs w:val="20"/>
          <w:lang w:eastAsia="zh-CN"/>
        </w:rPr>
        <w:t>.</w:t>
      </w:r>
    </w:p>
    <w:p w14:paraId="10AC5CA1" w14:textId="73645679" w:rsidR="00EC6F7C" w:rsidRDefault="00213422" w:rsidP="00EC6F7C">
      <w:pPr>
        <w:rPr>
          <w:rFonts w:ascii="Times New Roman" w:hAnsi="Times New Roman" w:cs="Times New Roman"/>
          <w:lang w:val="en-US"/>
        </w:rPr>
      </w:pPr>
      <w:r w:rsidRPr="00D92B81">
        <w:rPr>
          <w:rFonts w:ascii="Times New Roman" w:hAnsi="Times New Roman" w:cs="Times New Roman"/>
          <w:szCs w:val="24"/>
          <w:lang w:eastAsia="zh-CN"/>
        </w:rPr>
        <w:lastRenderedPageBreak/>
        <w:t>Table S2</w:t>
      </w:r>
      <w:r>
        <w:rPr>
          <w:rFonts w:ascii="Times New Roman" w:hAnsi="Times New Roman" w:cs="Times New Roman"/>
          <w:szCs w:val="24"/>
          <w:lang w:eastAsia="zh-CN"/>
        </w:rPr>
        <w:t xml:space="preserve"> </w:t>
      </w:r>
      <w:r w:rsidR="00EC6F7C" w:rsidRPr="00161051">
        <w:rPr>
          <w:rFonts w:ascii="Times New Roman" w:hAnsi="Times New Roman" w:cs="Times New Roman"/>
          <w:lang w:val="en-US"/>
        </w:rPr>
        <w:t>Item</w:t>
      </w:r>
      <w:r w:rsidR="00EC6F7C">
        <w:rPr>
          <w:rFonts w:ascii="Times New Roman" w:hAnsi="Times New Roman" w:cs="Times New Roman"/>
          <w:lang w:val="en-US"/>
        </w:rPr>
        <w:t xml:space="preserve"> score of</w:t>
      </w:r>
      <w:r w:rsidR="00EC6F7C" w:rsidRPr="00161051">
        <w:rPr>
          <w:rFonts w:ascii="Times New Roman" w:hAnsi="Times New Roman" w:cs="Times New Roman"/>
          <w:lang w:val="en-US"/>
        </w:rPr>
        <w:t xml:space="preserve"> physical symptom</w:t>
      </w:r>
      <w:r w:rsidR="00EC6F7C">
        <w:rPr>
          <w:rFonts w:ascii="Times New Roman" w:hAnsi="Times New Roman" w:cs="Times New Roman"/>
          <w:lang w:val="en-US"/>
        </w:rPr>
        <w:t>s</w:t>
      </w:r>
      <w:r w:rsidR="00EC6F7C" w:rsidRPr="00161051">
        <w:rPr>
          <w:rFonts w:ascii="Times New Roman" w:hAnsi="Times New Roman" w:cs="Times New Roman"/>
          <w:lang w:val="en-US"/>
        </w:rPr>
        <w:t xml:space="preserve"> </w:t>
      </w:r>
      <w:r w:rsidR="00D92B81">
        <w:rPr>
          <w:rFonts w:ascii="Times New Roman" w:hAnsi="Times New Roman" w:cs="Times New Roman"/>
          <w:lang w:val="en-US"/>
        </w:rPr>
        <w:t xml:space="preserve">measured by </w:t>
      </w:r>
      <w:r w:rsidR="00D92B81">
        <w:rPr>
          <w:rFonts w:ascii="Times New Roman" w:hAnsi="Times New Roman" w:cs="Times New Roman"/>
          <w:szCs w:val="24"/>
        </w:rPr>
        <w:t>t</w:t>
      </w:r>
      <w:r w:rsidR="00D92B81" w:rsidRPr="008F4BD1">
        <w:rPr>
          <w:rFonts w:ascii="Times New Roman" w:hAnsi="Times New Roman" w:cs="Times New Roman"/>
          <w:szCs w:val="24"/>
        </w:rPr>
        <w:t xml:space="preserve">he Heart Failure Somatic Perception Scale </w:t>
      </w:r>
      <w:r w:rsidR="00D92B81" w:rsidRPr="008F4BD1">
        <w:rPr>
          <w:rFonts w:ascii="Times New Roman" w:eastAsia="DengXian" w:hAnsi="Times New Roman" w:cs="Times New Roman"/>
          <w:szCs w:val="24"/>
          <w:lang w:eastAsia="zh-CN"/>
        </w:rPr>
        <w:t>(</w:t>
      </w:r>
      <w:r w:rsidR="00D92B81" w:rsidRPr="008F4BD1">
        <w:rPr>
          <w:rFonts w:ascii="Times New Roman" w:hAnsi="Times New Roman" w:cs="Times New Roman"/>
          <w:szCs w:val="24"/>
        </w:rPr>
        <w:t>HFSPS v.3</w:t>
      </w:r>
      <w:r w:rsidR="00D92B81" w:rsidRPr="008F4BD1">
        <w:rPr>
          <w:rFonts w:ascii="Times New Roman" w:eastAsia="DengXian" w:hAnsi="Times New Roman" w:cs="Times New Roman"/>
          <w:szCs w:val="24"/>
          <w:lang w:eastAsia="zh-CN"/>
        </w:rPr>
        <w:t>)</w:t>
      </w:r>
    </w:p>
    <w:p w14:paraId="3F6A5518" w14:textId="77777777" w:rsidR="00EC6F7C" w:rsidRPr="00D92B81" w:rsidRDefault="00EC6F7C" w:rsidP="00EC6F7C">
      <w:pPr>
        <w:jc w:val="center"/>
        <w:rPr>
          <w:rFonts w:ascii="Times New Roman" w:hAnsi="Times New Roman" w:cs="Times New Roman"/>
          <w:lang w:val="en-US"/>
        </w:rPr>
      </w:pPr>
    </w:p>
    <w:tbl>
      <w:tblPr>
        <w:tblStyle w:val="a3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2"/>
        <w:gridCol w:w="1559"/>
        <w:gridCol w:w="1418"/>
      </w:tblGrid>
      <w:tr w:rsidR="00EC6F7C" w:rsidRPr="00D92B81" w14:paraId="155F0648" w14:textId="77777777" w:rsidTr="00D92B81">
        <w:trPr>
          <w:trHeight w:val="527"/>
        </w:trPr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6D4F53EE" w14:textId="58C5DEED" w:rsidR="00EC6F7C" w:rsidRPr="00D92B81" w:rsidRDefault="00EC6F7C" w:rsidP="00D92B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92B81">
              <w:rPr>
                <w:rFonts w:ascii="Times New Roman" w:hAnsi="Times New Roman" w:cs="Times New Roman"/>
                <w:b/>
                <w:bCs/>
                <w:lang w:val="en-US"/>
              </w:rPr>
              <w:t>Ite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79A629C" w14:textId="3A060549" w:rsidR="00D92B81" w:rsidRPr="00D92B81" w:rsidRDefault="00EC6F7C" w:rsidP="00D92B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92B81">
              <w:rPr>
                <w:rFonts w:ascii="Times New Roman" w:hAnsi="Times New Roman" w:cs="Times New Roman"/>
                <w:b/>
                <w:bCs/>
                <w:lang w:val="en-US"/>
              </w:rPr>
              <w:t>Score</w:t>
            </w:r>
          </w:p>
          <w:p w14:paraId="1753C5FA" w14:textId="474C5D0C" w:rsidR="00EC6F7C" w:rsidRPr="00D92B81" w:rsidRDefault="00EC6F7C" w:rsidP="00D92B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92B81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Pr="00D92B81">
              <w:rPr>
                <w:rFonts w:ascii="Times New Roman" w:eastAsia="DengXian" w:hAnsi="Times New Roman" w:cs="Times New Roman"/>
                <w:b/>
                <w:bCs/>
              </w:rPr>
              <w:t xml:space="preserve">Mean </w:t>
            </w:r>
            <w:r w:rsidRPr="00D92B81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 xml:space="preserve">± </w:t>
            </w:r>
            <w:r w:rsidRPr="00D92B81">
              <w:rPr>
                <w:rFonts w:ascii="Times New Roman" w:eastAsia="DengXian" w:hAnsi="Times New Roman" w:cs="Times New Roman"/>
                <w:b/>
                <w:bCs/>
              </w:rPr>
              <w:t>SD</w:t>
            </w:r>
            <w:r w:rsidRPr="00D92B81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3DECCAF" w14:textId="14059D89" w:rsidR="00EC6F7C" w:rsidRPr="00D92B81" w:rsidRDefault="00EC6F7C" w:rsidP="00D92B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92B81">
              <w:rPr>
                <w:rFonts w:ascii="Times New Roman" w:hAnsi="Times New Roman" w:cs="Times New Roman"/>
                <w:b/>
                <w:bCs/>
                <w:lang w:val="en-US"/>
              </w:rPr>
              <w:t>Rank</w:t>
            </w:r>
          </w:p>
        </w:tc>
      </w:tr>
      <w:tr w:rsidR="00EC6F7C" w:rsidRPr="00161051" w14:paraId="3A6FCCA9" w14:textId="77777777" w:rsidTr="00D92B81">
        <w:trPr>
          <w:trHeight w:val="527"/>
        </w:trPr>
        <w:tc>
          <w:tcPr>
            <w:tcW w:w="5382" w:type="dxa"/>
            <w:tcBorders>
              <w:top w:val="single" w:sz="4" w:space="0" w:color="auto"/>
            </w:tcBorders>
          </w:tcPr>
          <w:p w14:paraId="7980AE2D" w14:textId="77777777" w:rsidR="00EC6F7C" w:rsidRPr="00161051" w:rsidRDefault="00EC6F7C" w:rsidP="00B34250">
            <w:pPr>
              <w:rPr>
                <w:rFonts w:ascii="Times New Roman" w:hAnsi="Times New Roman" w:cs="Times New Roman"/>
                <w:lang w:val="en-US"/>
              </w:rPr>
            </w:pPr>
            <w:r w:rsidRPr="00161051">
              <w:rPr>
                <w:rFonts w:ascii="Times New Roman" w:hAnsi="Times New Roman" w:cs="Times New Roman"/>
                <w:lang w:val="en-US"/>
              </w:rPr>
              <w:t>1. I could feel my heartbeat get faste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8A6F320" w14:textId="77777777" w:rsidR="00EC6F7C" w:rsidRPr="00161051" w:rsidRDefault="00EC6F7C" w:rsidP="00D92B8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61051">
              <w:rPr>
                <w:rFonts w:ascii="Times New Roman" w:hAnsi="Times New Roman" w:cs="Times New Roman"/>
                <w:lang w:val="en-US"/>
              </w:rPr>
              <w:t>1.49</w:t>
            </w:r>
            <w:r w:rsidRPr="00161051">
              <w:rPr>
                <w:rFonts w:ascii="Times New Roman" w:hAnsi="Times New Roman" w:cs="Times New Roman"/>
                <w:shd w:val="clear" w:color="auto" w:fill="FFFFFF"/>
              </w:rPr>
              <w:t>±</w:t>
            </w:r>
            <w:r w:rsidRPr="0016105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1.5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7C9F95B" w14:textId="77777777" w:rsidR="00EC6F7C" w:rsidRPr="00161051" w:rsidRDefault="00EC6F7C" w:rsidP="00D92B8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EC6F7C" w:rsidRPr="00161051" w14:paraId="418A3715" w14:textId="77777777" w:rsidTr="00D92B81">
        <w:trPr>
          <w:trHeight w:val="551"/>
        </w:trPr>
        <w:tc>
          <w:tcPr>
            <w:tcW w:w="5382" w:type="dxa"/>
          </w:tcPr>
          <w:p w14:paraId="6E0B3680" w14:textId="77777777" w:rsidR="00EC6F7C" w:rsidRPr="00161051" w:rsidRDefault="00EC6F7C" w:rsidP="00B34250">
            <w:pPr>
              <w:rPr>
                <w:rFonts w:ascii="Times New Roman" w:hAnsi="Times New Roman" w:cs="Times New Roman"/>
                <w:lang w:val="en-US"/>
              </w:rPr>
            </w:pPr>
            <w:r w:rsidRPr="00161051">
              <w:rPr>
                <w:rFonts w:ascii="Times New Roman" w:hAnsi="Times New Roman" w:cs="Times New Roman"/>
                <w:lang w:val="en-US"/>
              </w:rPr>
              <w:t>2. I could not breathe if I lay down flat</w:t>
            </w:r>
          </w:p>
        </w:tc>
        <w:tc>
          <w:tcPr>
            <w:tcW w:w="1559" w:type="dxa"/>
          </w:tcPr>
          <w:p w14:paraId="3F36B4CD" w14:textId="77777777" w:rsidR="00EC6F7C" w:rsidRPr="00161051" w:rsidRDefault="00EC6F7C" w:rsidP="00D92B8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61051">
              <w:rPr>
                <w:rFonts w:ascii="Times New Roman" w:hAnsi="Times New Roman" w:cs="Times New Roman"/>
                <w:lang w:val="en-US"/>
              </w:rPr>
              <w:t>1.42</w:t>
            </w:r>
            <w:r w:rsidRPr="00161051">
              <w:rPr>
                <w:rFonts w:ascii="Times New Roman" w:hAnsi="Times New Roman" w:cs="Times New Roman"/>
                <w:shd w:val="clear" w:color="auto" w:fill="FFFFFF"/>
              </w:rPr>
              <w:t>±</w:t>
            </w:r>
            <w:r w:rsidRPr="0016105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1.59</w:t>
            </w:r>
          </w:p>
        </w:tc>
        <w:tc>
          <w:tcPr>
            <w:tcW w:w="1418" w:type="dxa"/>
          </w:tcPr>
          <w:p w14:paraId="30C2F052" w14:textId="77777777" w:rsidR="00EC6F7C" w:rsidRPr="00161051" w:rsidRDefault="00EC6F7C" w:rsidP="00D92B8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EC6F7C" w:rsidRPr="00161051" w14:paraId="4927D48D" w14:textId="77777777" w:rsidTr="00D92B81">
        <w:trPr>
          <w:trHeight w:val="527"/>
        </w:trPr>
        <w:tc>
          <w:tcPr>
            <w:tcW w:w="5382" w:type="dxa"/>
          </w:tcPr>
          <w:p w14:paraId="6E6FEA6E" w14:textId="77777777" w:rsidR="00EC6F7C" w:rsidRPr="00161051" w:rsidRDefault="00EC6F7C" w:rsidP="00B34250">
            <w:pPr>
              <w:rPr>
                <w:rFonts w:ascii="Times New Roman" w:hAnsi="Times New Roman" w:cs="Times New Roman"/>
                <w:lang w:val="en-US"/>
              </w:rPr>
            </w:pPr>
            <w:r w:rsidRPr="00161051">
              <w:rPr>
                <w:rFonts w:ascii="Times New Roman" w:hAnsi="Times New Roman" w:cs="Times New Roman"/>
                <w:lang w:val="en-US"/>
              </w:rPr>
              <w:t>3. I felt discomfort or pain in my chest</w:t>
            </w:r>
          </w:p>
        </w:tc>
        <w:tc>
          <w:tcPr>
            <w:tcW w:w="1559" w:type="dxa"/>
          </w:tcPr>
          <w:p w14:paraId="56817AF1" w14:textId="77777777" w:rsidR="00EC6F7C" w:rsidRPr="00161051" w:rsidRDefault="00EC6F7C" w:rsidP="00D92B8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61051">
              <w:rPr>
                <w:rFonts w:ascii="Times New Roman" w:hAnsi="Times New Roman" w:cs="Times New Roman"/>
                <w:lang w:val="en-US"/>
              </w:rPr>
              <w:t>1.85</w:t>
            </w:r>
            <w:r w:rsidRPr="00161051">
              <w:rPr>
                <w:rFonts w:ascii="Times New Roman" w:hAnsi="Times New Roman" w:cs="Times New Roman"/>
                <w:shd w:val="clear" w:color="auto" w:fill="FFFFFF"/>
              </w:rPr>
              <w:t>±</w:t>
            </w:r>
            <w:r w:rsidRPr="0016105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1.45</w:t>
            </w:r>
          </w:p>
        </w:tc>
        <w:tc>
          <w:tcPr>
            <w:tcW w:w="1418" w:type="dxa"/>
          </w:tcPr>
          <w:p w14:paraId="4056487E" w14:textId="77777777" w:rsidR="00EC6F7C" w:rsidRPr="00161051" w:rsidRDefault="00EC6F7C" w:rsidP="00D92B8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EC6F7C" w:rsidRPr="00161051" w14:paraId="2C5033B5" w14:textId="77777777" w:rsidTr="00D92B81">
        <w:trPr>
          <w:trHeight w:val="527"/>
        </w:trPr>
        <w:tc>
          <w:tcPr>
            <w:tcW w:w="5382" w:type="dxa"/>
          </w:tcPr>
          <w:p w14:paraId="181209B4" w14:textId="77777777" w:rsidR="00EC6F7C" w:rsidRPr="00161051" w:rsidRDefault="00EC6F7C" w:rsidP="00B34250">
            <w:pPr>
              <w:rPr>
                <w:rFonts w:ascii="Times New Roman" w:hAnsi="Times New Roman" w:cs="Times New Roman"/>
                <w:lang w:val="en-US"/>
              </w:rPr>
            </w:pPr>
            <w:r w:rsidRPr="00161051">
              <w:rPr>
                <w:rFonts w:ascii="Times New Roman" w:hAnsi="Times New Roman" w:cs="Times New Roman"/>
                <w:lang w:val="en-US"/>
              </w:rPr>
              <w:t>4. I had an upset stomach</w:t>
            </w:r>
          </w:p>
        </w:tc>
        <w:tc>
          <w:tcPr>
            <w:tcW w:w="1559" w:type="dxa"/>
          </w:tcPr>
          <w:p w14:paraId="070B0820" w14:textId="77777777" w:rsidR="00EC6F7C" w:rsidRPr="00161051" w:rsidRDefault="00EC6F7C" w:rsidP="00D92B8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61051">
              <w:rPr>
                <w:rFonts w:ascii="Times New Roman" w:hAnsi="Times New Roman" w:cs="Times New Roman"/>
                <w:lang w:val="en-US"/>
              </w:rPr>
              <w:t>0.87</w:t>
            </w:r>
            <w:r w:rsidRPr="00161051">
              <w:rPr>
                <w:rFonts w:ascii="Times New Roman" w:hAnsi="Times New Roman" w:cs="Times New Roman"/>
                <w:shd w:val="clear" w:color="auto" w:fill="FFFFFF"/>
              </w:rPr>
              <w:t>±</w:t>
            </w:r>
            <w:r w:rsidRPr="0016105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1.24</w:t>
            </w:r>
          </w:p>
        </w:tc>
        <w:tc>
          <w:tcPr>
            <w:tcW w:w="1418" w:type="dxa"/>
          </w:tcPr>
          <w:p w14:paraId="4D435CE9" w14:textId="77777777" w:rsidR="00EC6F7C" w:rsidRPr="00161051" w:rsidRDefault="00EC6F7C" w:rsidP="00D92B8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</w:tr>
      <w:tr w:rsidR="00EC6F7C" w:rsidRPr="00161051" w14:paraId="1BD1F4E0" w14:textId="77777777" w:rsidTr="00D92B81">
        <w:trPr>
          <w:trHeight w:val="527"/>
        </w:trPr>
        <w:tc>
          <w:tcPr>
            <w:tcW w:w="5382" w:type="dxa"/>
          </w:tcPr>
          <w:p w14:paraId="1BDC7129" w14:textId="77777777" w:rsidR="00EC6F7C" w:rsidRPr="00161051" w:rsidRDefault="00EC6F7C" w:rsidP="00B34250">
            <w:pPr>
              <w:rPr>
                <w:rFonts w:ascii="Times New Roman" w:hAnsi="Times New Roman" w:cs="Times New Roman"/>
                <w:lang w:val="en-US"/>
              </w:rPr>
            </w:pPr>
            <w:r w:rsidRPr="00161051">
              <w:rPr>
                <w:rFonts w:ascii="Times New Roman" w:hAnsi="Times New Roman" w:cs="Times New Roman"/>
                <w:lang w:val="en-US"/>
              </w:rPr>
              <w:t>5. I had a cough</w:t>
            </w:r>
          </w:p>
        </w:tc>
        <w:tc>
          <w:tcPr>
            <w:tcW w:w="1559" w:type="dxa"/>
          </w:tcPr>
          <w:p w14:paraId="72EDF387" w14:textId="77777777" w:rsidR="00EC6F7C" w:rsidRPr="00161051" w:rsidRDefault="00EC6F7C" w:rsidP="00D92B8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61051">
              <w:rPr>
                <w:rFonts w:ascii="Times New Roman" w:hAnsi="Times New Roman" w:cs="Times New Roman"/>
                <w:lang w:val="en-US"/>
              </w:rPr>
              <w:t>1.27</w:t>
            </w:r>
            <w:r w:rsidRPr="00161051">
              <w:rPr>
                <w:rFonts w:ascii="Times New Roman" w:hAnsi="Times New Roman" w:cs="Times New Roman"/>
                <w:shd w:val="clear" w:color="auto" w:fill="FFFFFF"/>
              </w:rPr>
              <w:t>±</w:t>
            </w:r>
            <w:r w:rsidRPr="0016105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1.30</w:t>
            </w:r>
          </w:p>
        </w:tc>
        <w:tc>
          <w:tcPr>
            <w:tcW w:w="1418" w:type="dxa"/>
          </w:tcPr>
          <w:p w14:paraId="2DA486BE" w14:textId="77777777" w:rsidR="00EC6F7C" w:rsidRPr="00161051" w:rsidRDefault="00EC6F7C" w:rsidP="00D92B8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EC6F7C" w:rsidRPr="00161051" w14:paraId="72B95315" w14:textId="77777777" w:rsidTr="00D92B81">
        <w:trPr>
          <w:trHeight w:val="551"/>
        </w:trPr>
        <w:tc>
          <w:tcPr>
            <w:tcW w:w="5382" w:type="dxa"/>
          </w:tcPr>
          <w:p w14:paraId="60AC04A6" w14:textId="77777777" w:rsidR="00EC6F7C" w:rsidRPr="00161051" w:rsidRDefault="00EC6F7C" w:rsidP="00B34250">
            <w:pPr>
              <w:rPr>
                <w:rFonts w:ascii="Times New Roman" w:hAnsi="Times New Roman" w:cs="Times New Roman"/>
                <w:lang w:val="en-US"/>
              </w:rPr>
            </w:pPr>
            <w:r w:rsidRPr="00161051">
              <w:rPr>
                <w:rFonts w:ascii="Times New Roman" w:hAnsi="Times New Roman" w:cs="Times New Roman"/>
                <w:lang w:val="en-US"/>
              </w:rPr>
              <w:t>6. I was tired</w:t>
            </w:r>
          </w:p>
        </w:tc>
        <w:tc>
          <w:tcPr>
            <w:tcW w:w="1559" w:type="dxa"/>
          </w:tcPr>
          <w:p w14:paraId="423B34E3" w14:textId="77777777" w:rsidR="00EC6F7C" w:rsidRPr="00161051" w:rsidRDefault="00EC6F7C" w:rsidP="00D92B8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61051">
              <w:rPr>
                <w:rFonts w:ascii="Times New Roman" w:hAnsi="Times New Roman" w:cs="Times New Roman"/>
                <w:lang w:val="en-US"/>
              </w:rPr>
              <w:t>2.09</w:t>
            </w:r>
            <w:r w:rsidRPr="00161051">
              <w:rPr>
                <w:rFonts w:ascii="Times New Roman" w:hAnsi="Times New Roman" w:cs="Times New Roman"/>
                <w:shd w:val="clear" w:color="auto" w:fill="FFFFFF"/>
              </w:rPr>
              <w:t>±</w:t>
            </w:r>
            <w:r w:rsidRPr="0016105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1.36</w:t>
            </w:r>
          </w:p>
        </w:tc>
        <w:tc>
          <w:tcPr>
            <w:tcW w:w="1418" w:type="dxa"/>
          </w:tcPr>
          <w:p w14:paraId="7468C779" w14:textId="77777777" w:rsidR="00EC6F7C" w:rsidRPr="00161051" w:rsidRDefault="00EC6F7C" w:rsidP="00D92B8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EC6F7C" w:rsidRPr="00161051" w14:paraId="652FE1DA" w14:textId="77777777" w:rsidTr="00D92B81">
        <w:trPr>
          <w:trHeight w:val="527"/>
        </w:trPr>
        <w:tc>
          <w:tcPr>
            <w:tcW w:w="5382" w:type="dxa"/>
          </w:tcPr>
          <w:p w14:paraId="4AB53CA5" w14:textId="77777777" w:rsidR="00EC6F7C" w:rsidRPr="00161051" w:rsidRDefault="00EC6F7C" w:rsidP="00B34250">
            <w:pPr>
              <w:rPr>
                <w:rFonts w:ascii="Times New Roman" w:hAnsi="Times New Roman" w:cs="Times New Roman"/>
                <w:lang w:val="en-US"/>
              </w:rPr>
            </w:pPr>
            <w:r w:rsidRPr="00161051">
              <w:rPr>
                <w:rFonts w:ascii="Times New Roman" w:hAnsi="Times New Roman" w:cs="Times New Roman"/>
                <w:lang w:val="en-US"/>
              </w:rPr>
              <w:t>7. I could not catch my breath</w:t>
            </w:r>
          </w:p>
        </w:tc>
        <w:tc>
          <w:tcPr>
            <w:tcW w:w="1559" w:type="dxa"/>
          </w:tcPr>
          <w:p w14:paraId="25E47510" w14:textId="77777777" w:rsidR="00EC6F7C" w:rsidRPr="00161051" w:rsidRDefault="00EC6F7C" w:rsidP="00D92B8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61051">
              <w:rPr>
                <w:rFonts w:ascii="Times New Roman" w:hAnsi="Times New Roman" w:cs="Times New Roman"/>
                <w:lang w:val="en-US"/>
              </w:rPr>
              <w:t>2.70</w:t>
            </w:r>
            <w:r w:rsidRPr="00161051">
              <w:rPr>
                <w:rFonts w:ascii="Times New Roman" w:hAnsi="Times New Roman" w:cs="Times New Roman"/>
                <w:shd w:val="clear" w:color="auto" w:fill="FFFFFF"/>
              </w:rPr>
              <w:t>±</w:t>
            </w:r>
            <w:r w:rsidRPr="0016105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1.30</w:t>
            </w:r>
          </w:p>
        </w:tc>
        <w:tc>
          <w:tcPr>
            <w:tcW w:w="1418" w:type="dxa"/>
          </w:tcPr>
          <w:p w14:paraId="486BA899" w14:textId="77777777" w:rsidR="00EC6F7C" w:rsidRPr="00161051" w:rsidRDefault="00EC6F7C" w:rsidP="00D92B8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EC6F7C" w:rsidRPr="00161051" w14:paraId="1AE2EE84" w14:textId="77777777" w:rsidTr="00D92B81">
        <w:trPr>
          <w:trHeight w:val="527"/>
        </w:trPr>
        <w:tc>
          <w:tcPr>
            <w:tcW w:w="5382" w:type="dxa"/>
          </w:tcPr>
          <w:p w14:paraId="78F85417" w14:textId="77777777" w:rsidR="00EC6F7C" w:rsidRPr="00161051" w:rsidRDefault="00EC6F7C" w:rsidP="00B34250">
            <w:pPr>
              <w:rPr>
                <w:rFonts w:ascii="Times New Roman" w:hAnsi="Times New Roman" w:cs="Times New Roman"/>
                <w:lang w:val="en-US"/>
              </w:rPr>
            </w:pPr>
            <w:r w:rsidRPr="00161051">
              <w:rPr>
                <w:rFonts w:ascii="Times New Roman" w:hAnsi="Times New Roman" w:cs="Times New Roman"/>
                <w:lang w:val="en-US"/>
              </w:rPr>
              <w:t>8. My feet were swollen at the end of the day</w:t>
            </w:r>
          </w:p>
        </w:tc>
        <w:tc>
          <w:tcPr>
            <w:tcW w:w="1559" w:type="dxa"/>
          </w:tcPr>
          <w:p w14:paraId="69BEE5C6" w14:textId="77777777" w:rsidR="00EC6F7C" w:rsidRPr="00161051" w:rsidRDefault="00EC6F7C" w:rsidP="00D92B8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61051">
              <w:rPr>
                <w:rFonts w:ascii="Times New Roman" w:hAnsi="Times New Roman" w:cs="Times New Roman"/>
                <w:lang w:val="en-US"/>
              </w:rPr>
              <w:t>1.37</w:t>
            </w:r>
            <w:r w:rsidRPr="00161051">
              <w:rPr>
                <w:rFonts w:ascii="Times New Roman" w:hAnsi="Times New Roman" w:cs="Times New Roman"/>
                <w:shd w:val="clear" w:color="auto" w:fill="FFFFFF"/>
              </w:rPr>
              <w:t>±</w:t>
            </w:r>
            <w:r w:rsidRPr="0016105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1.40</w:t>
            </w:r>
          </w:p>
        </w:tc>
        <w:tc>
          <w:tcPr>
            <w:tcW w:w="1418" w:type="dxa"/>
          </w:tcPr>
          <w:p w14:paraId="5B81BAAA" w14:textId="77777777" w:rsidR="00EC6F7C" w:rsidRPr="00161051" w:rsidRDefault="00EC6F7C" w:rsidP="00D92B8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EC6F7C" w:rsidRPr="00161051" w14:paraId="4A566C85" w14:textId="77777777" w:rsidTr="00D92B81">
        <w:trPr>
          <w:trHeight w:val="527"/>
        </w:trPr>
        <w:tc>
          <w:tcPr>
            <w:tcW w:w="5382" w:type="dxa"/>
          </w:tcPr>
          <w:p w14:paraId="0EE500DE" w14:textId="77777777" w:rsidR="00EC6F7C" w:rsidRPr="00161051" w:rsidRDefault="00EC6F7C" w:rsidP="00B34250">
            <w:pPr>
              <w:rPr>
                <w:rFonts w:ascii="Times New Roman" w:hAnsi="Times New Roman" w:cs="Times New Roman"/>
                <w:lang w:val="en-US"/>
              </w:rPr>
            </w:pPr>
            <w:r w:rsidRPr="00161051">
              <w:rPr>
                <w:rFonts w:ascii="Times New Roman" w:hAnsi="Times New Roman" w:cs="Times New Roman"/>
                <w:lang w:val="en-US"/>
              </w:rPr>
              <w:t>9. I woke up at night because I could not breathe</w:t>
            </w:r>
          </w:p>
        </w:tc>
        <w:tc>
          <w:tcPr>
            <w:tcW w:w="1559" w:type="dxa"/>
          </w:tcPr>
          <w:p w14:paraId="025EFFFF" w14:textId="77777777" w:rsidR="00EC6F7C" w:rsidRPr="00161051" w:rsidRDefault="00EC6F7C" w:rsidP="00D92B8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61051">
              <w:rPr>
                <w:rFonts w:ascii="Times New Roman" w:hAnsi="Times New Roman" w:cs="Times New Roman"/>
                <w:lang w:val="en-US"/>
              </w:rPr>
              <w:t>1.28</w:t>
            </w:r>
            <w:r w:rsidRPr="00161051">
              <w:rPr>
                <w:rFonts w:ascii="Times New Roman" w:hAnsi="Times New Roman" w:cs="Times New Roman"/>
                <w:shd w:val="clear" w:color="auto" w:fill="FFFFFF"/>
              </w:rPr>
              <w:t>±</w:t>
            </w:r>
            <w:r w:rsidRPr="0016105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1.52</w:t>
            </w:r>
          </w:p>
        </w:tc>
        <w:tc>
          <w:tcPr>
            <w:tcW w:w="1418" w:type="dxa"/>
          </w:tcPr>
          <w:p w14:paraId="118F87B9" w14:textId="77777777" w:rsidR="00EC6F7C" w:rsidRPr="00161051" w:rsidRDefault="00EC6F7C" w:rsidP="00D92B8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</w:tr>
      <w:tr w:rsidR="00EC6F7C" w:rsidRPr="00161051" w14:paraId="695D21B5" w14:textId="77777777" w:rsidTr="00D92B81">
        <w:trPr>
          <w:trHeight w:val="551"/>
        </w:trPr>
        <w:tc>
          <w:tcPr>
            <w:tcW w:w="5382" w:type="dxa"/>
          </w:tcPr>
          <w:p w14:paraId="708E1084" w14:textId="77777777" w:rsidR="00EC6F7C" w:rsidRPr="00161051" w:rsidRDefault="00EC6F7C" w:rsidP="00B34250">
            <w:pPr>
              <w:rPr>
                <w:rFonts w:ascii="Times New Roman" w:hAnsi="Times New Roman" w:cs="Times New Roman"/>
                <w:lang w:val="en-US"/>
              </w:rPr>
            </w:pPr>
            <w:r w:rsidRPr="00161051">
              <w:rPr>
                <w:rFonts w:ascii="Times New Roman" w:hAnsi="Times New Roman" w:cs="Times New Roman"/>
                <w:lang w:val="en-US"/>
              </w:rPr>
              <w:t>10. My shoes were tighter than usual</w:t>
            </w:r>
          </w:p>
        </w:tc>
        <w:tc>
          <w:tcPr>
            <w:tcW w:w="1559" w:type="dxa"/>
          </w:tcPr>
          <w:p w14:paraId="151C8EDE" w14:textId="77777777" w:rsidR="00EC6F7C" w:rsidRPr="00161051" w:rsidRDefault="00EC6F7C" w:rsidP="00D92B8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61051">
              <w:rPr>
                <w:rFonts w:ascii="Times New Roman" w:hAnsi="Times New Roman" w:cs="Times New Roman"/>
                <w:lang w:val="en-US"/>
              </w:rPr>
              <w:t>0.58</w:t>
            </w:r>
            <w:r w:rsidRPr="00161051">
              <w:rPr>
                <w:rFonts w:ascii="Times New Roman" w:hAnsi="Times New Roman" w:cs="Times New Roman"/>
                <w:shd w:val="clear" w:color="auto" w:fill="FFFFFF"/>
              </w:rPr>
              <w:t>±</w:t>
            </w:r>
            <w:r w:rsidRPr="0016105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1.07</w:t>
            </w:r>
          </w:p>
        </w:tc>
        <w:tc>
          <w:tcPr>
            <w:tcW w:w="1418" w:type="dxa"/>
          </w:tcPr>
          <w:p w14:paraId="03A19852" w14:textId="77777777" w:rsidR="00EC6F7C" w:rsidRPr="00161051" w:rsidRDefault="00EC6F7C" w:rsidP="00D92B8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</w:tr>
      <w:tr w:rsidR="00EC6F7C" w:rsidRPr="00161051" w14:paraId="0E5F93E9" w14:textId="77777777" w:rsidTr="00D92B81">
        <w:trPr>
          <w:trHeight w:val="527"/>
        </w:trPr>
        <w:tc>
          <w:tcPr>
            <w:tcW w:w="5382" w:type="dxa"/>
          </w:tcPr>
          <w:p w14:paraId="34E30521" w14:textId="77777777" w:rsidR="00EC6F7C" w:rsidRPr="00161051" w:rsidRDefault="00EC6F7C" w:rsidP="00B34250">
            <w:pPr>
              <w:rPr>
                <w:rFonts w:ascii="Times New Roman" w:hAnsi="Times New Roman" w:cs="Times New Roman"/>
                <w:lang w:val="en-US"/>
              </w:rPr>
            </w:pPr>
            <w:r w:rsidRPr="00161051">
              <w:rPr>
                <w:rFonts w:ascii="Times New Roman" w:hAnsi="Times New Roman" w:cs="Times New Roman"/>
                <w:lang w:val="en-US"/>
              </w:rPr>
              <w:t>11. I gained weight in the past week</w:t>
            </w:r>
          </w:p>
        </w:tc>
        <w:tc>
          <w:tcPr>
            <w:tcW w:w="1559" w:type="dxa"/>
          </w:tcPr>
          <w:p w14:paraId="04489DCE" w14:textId="77777777" w:rsidR="00EC6F7C" w:rsidRPr="00161051" w:rsidRDefault="00EC6F7C" w:rsidP="00D92B8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>15</w:t>
            </w:r>
            <w:r w:rsidRPr="00161051">
              <w:rPr>
                <w:rFonts w:ascii="Times New Roman" w:hAnsi="Times New Roman" w:cs="Times New Roman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0.59</w:t>
            </w:r>
          </w:p>
        </w:tc>
        <w:tc>
          <w:tcPr>
            <w:tcW w:w="1418" w:type="dxa"/>
          </w:tcPr>
          <w:p w14:paraId="70DAA101" w14:textId="77777777" w:rsidR="00EC6F7C" w:rsidRPr="00161051" w:rsidRDefault="00EC6F7C" w:rsidP="00D92B8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</w:tr>
      <w:tr w:rsidR="00EC6F7C" w:rsidRPr="00161051" w14:paraId="4720FB5D" w14:textId="77777777" w:rsidTr="00D92B81">
        <w:trPr>
          <w:trHeight w:val="527"/>
        </w:trPr>
        <w:tc>
          <w:tcPr>
            <w:tcW w:w="5382" w:type="dxa"/>
          </w:tcPr>
          <w:p w14:paraId="03B9FE88" w14:textId="77777777" w:rsidR="00EC6F7C" w:rsidRPr="00161051" w:rsidRDefault="00EC6F7C" w:rsidP="00B34250">
            <w:pPr>
              <w:rPr>
                <w:rFonts w:ascii="Times New Roman" w:hAnsi="Times New Roman" w:cs="Times New Roman"/>
                <w:lang w:val="en-US"/>
              </w:rPr>
            </w:pPr>
            <w:r w:rsidRPr="00161051">
              <w:rPr>
                <w:rFonts w:ascii="Times New Roman" w:hAnsi="Times New Roman" w:cs="Times New Roman"/>
                <w:lang w:val="en-US"/>
              </w:rPr>
              <w:t>12. I could not do my usual activities because of SOB</w:t>
            </w:r>
          </w:p>
        </w:tc>
        <w:tc>
          <w:tcPr>
            <w:tcW w:w="1559" w:type="dxa"/>
          </w:tcPr>
          <w:p w14:paraId="11665351" w14:textId="77777777" w:rsidR="00EC6F7C" w:rsidRPr="00161051" w:rsidRDefault="00EC6F7C" w:rsidP="00D92B8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61051">
              <w:rPr>
                <w:rFonts w:ascii="Times New Roman" w:hAnsi="Times New Roman" w:cs="Times New Roman"/>
                <w:lang w:val="en-US"/>
              </w:rPr>
              <w:t>2.40</w:t>
            </w:r>
            <w:r w:rsidRPr="00161051">
              <w:rPr>
                <w:rFonts w:ascii="Times New Roman" w:hAnsi="Times New Roman" w:cs="Times New Roman"/>
                <w:shd w:val="clear" w:color="auto" w:fill="FFFFFF"/>
              </w:rPr>
              <w:t>±</w:t>
            </w:r>
            <w:r w:rsidRPr="0016105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1.67</w:t>
            </w:r>
          </w:p>
        </w:tc>
        <w:tc>
          <w:tcPr>
            <w:tcW w:w="1418" w:type="dxa"/>
          </w:tcPr>
          <w:p w14:paraId="1D970ED6" w14:textId="77777777" w:rsidR="00EC6F7C" w:rsidRPr="00161051" w:rsidRDefault="00EC6F7C" w:rsidP="00D92B8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EC6F7C" w:rsidRPr="00161051" w14:paraId="48E3B8B7" w14:textId="77777777" w:rsidTr="00D92B81">
        <w:trPr>
          <w:trHeight w:val="527"/>
        </w:trPr>
        <w:tc>
          <w:tcPr>
            <w:tcW w:w="5382" w:type="dxa"/>
          </w:tcPr>
          <w:p w14:paraId="5757ED89" w14:textId="77777777" w:rsidR="00EC6F7C" w:rsidRPr="00161051" w:rsidRDefault="00EC6F7C" w:rsidP="00B34250">
            <w:pPr>
              <w:rPr>
                <w:rFonts w:ascii="Times New Roman" w:hAnsi="Times New Roman" w:cs="Times New Roman"/>
                <w:lang w:val="en-US"/>
              </w:rPr>
            </w:pPr>
            <w:r w:rsidRPr="00161051">
              <w:rPr>
                <w:rFonts w:ascii="Times New Roman" w:hAnsi="Times New Roman" w:cs="Times New Roman"/>
                <w:lang w:val="en-US"/>
              </w:rPr>
              <w:t>13. Getting dressed made it hard to breathe</w:t>
            </w:r>
          </w:p>
        </w:tc>
        <w:tc>
          <w:tcPr>
            <w:tcW w:w="1559" w:type="dxa"/>
          </w:tcPr>
          <w:p w14:paraId="634076EF" w14:textId="77777777" w:rsidR="00EC6F7C" w:rsidRPr="00161051" w:rsidRDefault="00EC6F7C" w:rsidP="00D92B8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61051">
              <w:rPr>
                <w:rFonts w:ascii="Times New Roman" w:hAnsi="Times New Roman" w:cs="Times New Roman"/>
                <w:lang w:val="en-US"/>
              </w:rPr>
              <w:t>1.22</w:t>
            </w:r>
            <w:r w:rsidRPr="00161051">
              <w:rPr>
                <w:rFonts w:ascii="Times New Roman" w:hAnsi="Times New Roman" w:cs="Times New Roman"/>
                <w:shd w:val="clear" w:color="auto" w:fill="FFFFFF"/>
              </w:rPr>
              <w:t>±</w:t>
            </w:r>
            <w:r w:rsidRPr="0016105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1.47</w:t>
            </w:r>
          </w:p>
        </w:tc>
        <w:tc>
          <w:tcPr>
            <w:tcW w:w="1418" w:type="dxa"/>
          </w:tcPr>
          <w:p w14:paraId="3B1FAAAE" w14:textId="77777777" w:rsidR="00EC6F7C" w:rsidRPr="00161051" w:rsidRDefault="00EC6F7C" w:rsidP="00D92B8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</w:tr>
      <w:tr w:rsidR="00EC6F7C" w:rsidRPr="00161051" w14:paraId="34D0F9EA" w14:textId="77777777" w:rsidTr="00D92B81">
        <w:trPr>
          <w:trHeight w:val="527"/>
        </w:trPr>
        <w:tc>
          <w:tcPr>
            <w:tcW w:w="5382" w:type="dxa"/>
          </w:tcPr>
          <w:p w14:paraId="633226B6" w14:textId="77777777" w:rsidR="00EC6F7C" w:rsidRPr="00161051" w:rsidRDefault="00EC6F7C" w:rsidP="00B34250">
            <w:pPr>
              <w:rPr>
                <w:rFonts w:ascii="Times New Roman" w:hAnsi="Times New Roman" w:cs="Times New Roman"/>
                <w:lang w:val="en-US"/>
              </w:rPr>
            </w:pPr>
            <w:r w:rsidRPr="00161051">
              <w:rPr>
                <w:rFonts w:ascii="Times New Roman" w:hAnsi="Times New Roman" w:cs="Times New Roman"/>
                <w:lang w:val="en-US"/>
              </w:rPr>
              <w:t>14. My clothes felt tighter around my waist</w:t>
            </w:r>
          </w:p>
        </w:tc>
        <w:tc>
          <w:tcPr>
            <w:tcW w:w="1559" w:type="dxa"/>
          </w:tcPr>
          <w:p w14:paraId="1603F2FB" w14:textId="77777777" w:rsidR="00EC6F7C" w:rsidRPr="00161051" w:rsidRDefault="00EC6F7C" w:rsidP="00D92B8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61051">
              <w:rPr>
                <w:rFonts w:ascii="Times New Roman" w:hAnsi="Times New Roman" w:cs="Times New Roman"/>
                <w:lang w:val="en-US"/>
              </w:rPr>
              <w:t>0.50</w:t>
            </w:r>
            <w:r w:rsidRPr="00161051">
              <w:rPr>
                <w:rFonts w:ascii="Times New Roman" w:hAnsi="Times New Roman" w:cs="Times New Roman"/>
                <w:shd w:val="clear" w:color="auto" w:fill="FFFFFF"/>
              </w:rPr>
              <w:t>±</w:t>
            </w:r>
            <w:r w:rsidRPr="0016105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1.08</w:t>
            </w:r>
          </w:p>
        </w:tc>
        <w:tc>
          <w:tcPr>
            <w:tcW w:w="1418" w:type="dxa"/>
          </w:tcPr>
          <w:p w14:paraId="308D3903" w14:textId="77777777" w:rsidR="00EC6F7C" w:rsidRPr="00161051" w:rsidRDefault="00EC6F7C" w:rsidP="00D92B8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</w:tr>
      <w:tr w:rsidR="00EC6F7C" w:rsidRPr="00161051" w14:paraId="16439F86" w14:textId="77777777" w:rsidTr="00D92B81">
        <w:trPr>
          <w:trHeight w:val="551"/>
        </w:trPr>
        <w:tc>
          <w:tcPr>
            <w:tcW w:w="5382" w:type="dxa"/>
          </w:tcPr>
          <w:p w14:paraId="501046F8" w14:textId="77777777" w:rsidR="00EC6F7C" w:rsidRPr="00161051" w:rsidRDefault="00EC6F7C" w:rsidP="00B34250">
            <w:pPr>
              <w:rPr>
                <w:rFonts w:ascii="Times New Roman" w:hAnsi="Times New Roman" w:cs="Times New Roman"/>
                <w:lang w:val="en-US"/>
              </w:rPr>
            </w:pPr>
            <w:r w:rsidRPr="00161051">
              <w:rPr>
                <w:rFonts w:ascii="Times New Roman" w:hAnsi="Times New Roman" w:cs="Times New Roman"/>
                <w:lang w:val="en-US"/>
              </w:rPr>
              <w:t>15. I woke up at night because I had to urinate</w:t>
            </w:r>
          </w:p>
        </w:tc>
        <w:tc>
          <w:tcPr>
            <w:tcW w:w="1559" w:type="dxa"/>
          </w:tcPr>
          <w:p w14:paraId="1B7F8471" w14:textId="77777777" w:rsidR="00EC6F7C" w:rsidRPr="00161051" w:rsidRDefault="00EC6F7C" w:rsidP="00D92B8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61051">
              <w:rPr>
                <w:rFonts w:ascii="Times New Roman" w:hAnsi="Times New Roman" w:cs="Times New Roman"/>
                <w:lang w:val="en-US"/>
              </w:rPr>
              <w:t>1.41</w:t>
            </w:r>
            <w:r w:rsidRPr="00161051">
              <w:rPr>
                <w:rFonts w:ascii="Times New Roman" w:hAnsi="Times New Roman" w:cs="Times New Roman"/>
                <w:shd w:val="clear" w:color="auto" w:fill="FFFFFF"/>
              </w:rPr>
              <w:t>±</w:t>
            </w:r>
            <w:r w:rsidRPr="0016105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1.21</w:t>
            </w:r>
          </w:p>
        </w:tc>
        <w:tc>
          <w:tcPr>
            <w:tcW w:w="1418" w:type="dxa"/>
          </w:tcPr>
          <w:p w14:paraId="0608AF8E" w14:textId="77777777" w:rsidR="00EC6F7C" w:rsidRPr="00161051" w:rsidRDefault="00EC6F7C" w:rsidP="00D92B8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EC6F7C" w:rsidRPr="00161051" w14:paraId="4E07BEBC" w14:textId="77777777" w:rsidTr="00D92B81">
        <w:trPr>
          <w:trHeight w:val="527"/>
        </w:trPr>
        <w:tc>
          <w:tcPr>
            <w:tcW w:w="5382" w:type="dxa"/>
          </w:tcPr>
          <w:p w14:paraId="3B4B8F5A" w14:textId="77777777" w:rsidR="00EC6F7C" w:rsidRPr="00161051" w:rsidRDefault="00EC6F7C" w:rsidP="00B34250">
            <w:pPr>
              <w:rPr>
                <w:rFonts w:ascii="Times New Roman" w:hAnsi="Times New Roman" w:cs="Times New Roman"/>
                <w:lang w:val="en-US"/>
              </w:rPr>
            </w:pPr>
            <w:r w:rsidRPr="00161051">
              <w:rPr>
                <w:rFonts w:ascii="Times New Roman" w:hAnsi="Times New Roman" w:cs="Times New Roman"/>
                <w:lang w:val="en-US"/>
              </w:rPr>
              <w:t>16. I had to rest more than usual during the day</w:t>
            </w:r>
          </w:p>
        </w:tc>
        <w:tc>
          <w:tcPr>
            <w:tcW w:w="1559" w:type="dxa"/>
          </w:tcPr>
          <w:p w14:paraId="5CC747F6" w14:textId="77777777" w:rsidR="00EC6F7C" w:rsidRPr="00161051" w:rsidRDefault="00EC6F7C" w:rsidP="00D92B8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61051">
              <w:rPr>
                <w:rFonts w:ascii="Times New Roman" w:hAnsi="Times New Roman" w:cs="Times New Roman"/>
                <w:lang w:val="en-US"/>
              </w:rPr>
              <w:t>1.68</w:t>
            </w:r>
            <w:r w:rsidRPr="00161051">
              <w:rPr>
                <w:rFonts w:ascii="Times New Roman" w:hAnsi="Times New Roman" w:cs="Times New Roman"/>
                <w:shd w:val="clear" w:color="auto" w:fill="FFFFFF"/>
              </w:rPr>
              <w:t>±</w:t>
            </w:r>
            <w:r w:rsidRPr="0016105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1.37</w:t>
            </w:r>
          </w:p>
        </w:tc>
        <w:tc>
          <w:tcPr>
            <w:tcW w:w="1418" w:type="dxa"/>
          </w:tcPr>
          <w:p w14:paraId="64208128" w14:textId="77777777" w:rsidR="00EC6F7C" w:rsidRPr="00161051" w:rsidRDefault="00EC6F7C" w:rsidP="00D92B8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EC6F7C" w:rsidRPr="00161051" w14:paraId="6E81C361" w14:textId="77777777" w:rsidTr="00D92B81">
        <w:trPr>
          <w:trHeight w:val="527"/>
        </w:trPr>
        <w:tc>
          <w:tcPr>
            <w:tcW w:w="5382" w:type="dxa"/>
          </w:tcPr>
          <w:p w14:paraId="1A2D1F05" w14:textId="77777777" w:rsidR="00EC6F7C" w:rsidRPr="00161051" w:rsidRDefault="00EC6F7C" w:rsidP="00B34250">
            <w:pPr>
              <w:rPr>
                <w:rFonts w:ascii="Times New Roman" w:hAnsi="Times New Roman" w:cs="Times New Roman"/>
                <w:lang w:val="en-US"/>
              </w:rPr>
            </w:pPr>
            <w:r w:rsidRPr="00161051">
              <w:rPr>
                <w:rFonts w:ascii="Times New Roman" w:hAnsi="Times New Roman" w:cs="Times New Roman"/>
                <w:lang w:val="en-US"/>
              </w:rPr>
              <w:t>17. It was hard for me to breathe</w:t>
            </w:r>
          </w:p>
        </w:tc>
        <w:tc>
          <w:tcPr>
            <w:tcW w:w="1559" w:type="dxa"/>
          </w:tcPr>
          <w:p w14:paraId="500BCBCC" w14:textId="77777777" w:rsidR="00EC6F7C" w:rsidRPr="00161051" w:rsidRDefault="00EC6F7C" w:rsidP="00D92B8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61051">
              <w:rPr>
                <w:rFonts w:ascii="Times New Roman" w:hAnsi="Times New Roman" w:cs="Times New Roman"/>
                <w:lang w:val="en-US"/>
              </w:rPr>
              <w:t>2.68</w:t>
            </w:r>
            <w:r w:rsidRPr="00161051">
              <w:rPr>
                <w:rFonts w:ascii="Times New Roman" w:hAnsi="Times New Roman" w:cs="Times New Roman"/>
                <w:shd w:val="clear" w:color="auto" w:fill="FFFFFF"/>
              </w:rPr>
              <w:t>±</w:t>
            </w:r>
            <w:r w:rsidRPr="0016105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1.36</w:t>
            </w:r>
          </w:p>
        </w:tc>
        <w:tc>
          <w:tcPr>
            <w:tcW w:w="1418" w:type="dxa"/>
          </w:tcPr>
          <w:p w14:paraId="6F9627CD" w14:textId="77777777" w:rsidR="00EC6F7C" w:rsidRPr="00161051" w:rsidRDefault="00EC6F7C" w:rsidP="00D92B8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EC6F7C" w:rsidRPr="00161051" w14:paraId="6495B2CA" w14:textId="77777777" w:rsidTr="00D92B81">
        <w:trPr>
          <w:trHeight w:val="527"/>
        </w:trPr>
        <w:tc>
          <w:tcPr>
            <w:tcW w:w="5382" w:type="dxa"/>
          </w:tcPr>
          <w:p w14:paraId="03314D43" w14:textId="77777777" w:rsidR="00EC6F7C" w:rsidRPr="00161051" w:rsidRDefault="00EC6F7C" w:rsidP="00B34250">
            <w:pPr>
              <w:rPr>
                <w:rFonts w:ascii="Times New Roman" w:hAnsi="Times New Roman" w:cs="Times New Roman"/>
                <w:lang w:val="en-US"/>
              </w:rPr>
            </w:pPr>
            <w:r w:rsidRPr="00161051">
              <w:rPr>
                <w:rFonts w:ascii="Times New Roman" w:hAnsi="Times New Roman" w:cs="Times New Roman"/>
                <w:lang w:val="en-US"/>
              </w:rPr>
              <w:t>18. I did not feel like eating</w:t>
            </w:r>
          </w:p>
        </w:tc>
        <w:tc>
          <w:tcPr>
            <w:tcW w:w="1559" w:type="dxa"/>
          </w:tcPr>
          <w:p w14:paraId="156DC1E8" w14:textId="77777777" w:rsidR="00EC6F7C" w:rsidRPr="00161051" w:rsidRDefault="00EC6F7C" w:rsidP="00D92B8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61051">
              <w:rPr>
                <w:rFonts w:ascii="Times New Roman" w:hAnsi="Times New Roman" w:cs="Times New Roman"/>
                <w:lang w:val="en-US"/>
              </w:rPr>
              <w:t>1.25</w:t>
            </w:r>
            <w:r w:rsidRPr="00161051">
              <w:rPr>
                <w:rFonts w:ascii="Times New Roman" w:hAnsi="Times New Roman" w:cs="Times New Roman"/>
                <w:shd w:val="clear" w:color="auto" w:fill="FFFFFF"/>
              </w:rPr>
              <w:t>±</w:t>
            </w:r>
            <w:r w:rsidRPr="0016105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1.41</w:t>
            </w:r>
          </w:p>
        </w:tc>
        <w:tc>
          <w:tcPr>
            <w:tcW w:w="1418" w:type="dxa"/>
          </w:tcPr>
          <w:p w14:paraId="2EB4AE76" w14:textId="77777777" w:rsidR="00EC6F7C" w:rsidRPr="00161051" w:rsidRDefault="00EC6F7C" w:rsidP="00D92B8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</w:tr>
    </w:tbl>
    <w:p w14:paraId="1847AC5E" w14:textId="77777777" w:rsidR="00EC6F7C" w:rsidRPr="00EC6F7C" w:rsidRDefault="00EC6F7C" w:rsidP="003325E5">
      <w:pPr>
        <w:spacing w:afterLines="50" w:after="156"/>
        <w:ind w:rightChars="-19" w:right="-46"/>
        <w:rPr>
          <w:rFonts w:ascii="Times New Roman" w:eastAsia="PMingLiU" w:hAnsi="Times New Roman" w:cs="Times New Roman"/>
          <w:sz w:val="20"/>
          <w:szCs w:val="20"/>
          <w:lang w:val="en-US"/>
        </w:rPr>
      </w:pPr>
    </w:p>
    <w:sectPr w:rsidR="00EC6F7C" w:rsidRPr="00EC6F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E18"/>
    <w:rsid w:val="00213422"/>
    <w:rsid w:val="003325E5"/>
    <w:rsid w:val="005B1D55"/>
    <w:rsid w:val="00875E18"/>
    <w:rsid w:val="00A415DA"/>
    <w:rsid w:val="00CB05A6"/>
    <w:rsid w:val="00D747A5"/>
    <w:rsid w:val="00D92B81"/>
    <w:rsid w:val="00EC53B4"/>
    <w:rsid w:val="00EC6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DFF18"/>
  <w15:chartTrackingRefBased/>
  <w15:docId w15:val="{CD265605-BF64-466C-BE5A-AC5380F95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5E18"/>
    <w:pPr>
      <w:widowControl w:val="0"/>
    </w:pPr>
    <w:rPr>
      <w:sz w:val="24"/>
      <w:lang w:val="en-GB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5E18"/>
    <w:rPr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32</Words>
  <Characters>1898</Characters>
  <Application>Microsoft Office Word</Application>
  <DocSecurity>0</DocSecurity>
  <Lines>15</Lines>
  <Paragraphs>4</Paragraphs>
  <ScaleCrop>false</ScaleCrop>
  <Company>中山大学</Company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Xu Liu</cp:lastModifiedBy>
  <cp:revision>7</cp:revision>
  <dcterms:created xsi:type="dcterms:W3CDTF">2022-04-19T02:36:00Z</dcterms:created>
  <dcterms:modified xsi:type="dcterms:W3CDTF">2022-04-23T04:03:00Z</dcterms:modified>
</cp:coreProperties>
</file>